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eastAsia="等线" w:cs="Calibri"/>
          <w:b/>
          <w:bCs/>
          <w:sz w:val="24"/>
          <w:szCs w:val="28"/>
          <w:lang w:val="en-US"/>
        </w:rPr>
      </w:pPr>
      <w:bookmarkStart w:id="0" w:name="_Hlk115081251"/>
      <w:r>
        <w:rPr>
          <w:rFonts w:ascii="Calibri" w:hAnsi="Calibri" w:eastAsia="等线" w:cs="Calibri"/>
          <w:b/>
          <w:bCs/>
          <w:sz w:val="24"/>
          <w:szCs w:val="28"/>
        </w:rPr>
        <w:t>Supplementary</w:t>
      </w:r>
      <w:r>
        <w:rPr>
          <w:rFonts w:hint="eastAsia" w:ascii="Calibri" w:hAnsi="Calibri" w:eastAsia="等线" w:cs="Calibri"/>
          <w:b/>
          <w:bCs/>
          <w:sz w:val="24"/>
          <w:szCs w:val="28"/>
          <w:lang w:val="en-US" w:eastAsia="zh-CN"/>
        </w:rPr>
        <w:t xml:space="preserve"> </w:t>
      </w:r>
      <w:r>
        <w:rPr>
          <w:rFonts w:ascii="Calibri" w:hAnsi="Calibri" w:eastAsia="等线" w:cs="Calibri"/>
          <w:b/>
          <w:bCs/>
          <w:sz w:val="24"/>
          <w:szCs w:val="28"/>
        </w:rPr>
        <w:t xml:space="preserve">Table </w:t>
      </w:r>
      <w:r>
        <w:rPr>
          <w:rFonts w:hint="eastAsia" w:ascii="Calibri" w:hAnsi="Calibri" w:eastAsia="等线" w:cs="Calibri"/>
          <w:b/>
          <w:bCs/>
          <w:sz w:val="24"/>
          <w:szCs w:val="28"/>
          <w:lang w:val="en-US" w:eastAsia="zh-CN"/>
        </w:rPr>
        <w:t>1</w:t>
      </w:r>
      <w:r>
        <w:rPr>
          <w:rFonts w:ascii="Calibri" w:hAnsi="Calibri" w:eastAsia="等线" w:cs="Calibri"/>
          <w:b/>
          <w:bCs/>
          <w:sz w:val="24"/>
          <w:szCs w:val="28"/>
        </w:rPr>
        <w:t>.</w:t>
      </w:r>
      <w:bookmarkEnd w:id="0"/>
      <w:r>
        <w:rPr>
          <w:rFonts w:hint="eastAsia" w:ascii="Calibri" w:hAnsi="Calibri" w:eastAsia="等线" w:cs="Calibri"/>
          <w:b/>
          <w:bCs/>
          <w:sz w:val="24"/>
          <w:szCs w:val="28"/>
          <w:lang w:val="en-US" w:eastAsia="zh-CN"/>
        </w:rPr>
        <w:t xml:space="preserve"> </w:t>
      </w:r>
      <w:r>
        <w:rPr>
          <w:rFonts w:ascii="Calibri" w:hAnsi="Calibri" w:eastAsia="等线" w:cs="Calibri"/>
          <w:b/>
          <w:bCs/>
          <w:sz w:val="24"/>
          <w:szCs w:val="28"/>
        </w:rPr>
        <w:t xml:space="preserve">The primers for Quantitative PCR </w:t>
      </w:r>
      <w:r>
        <w:rPr>
          <w:rFonts w:hint="default" w:ascii="Calibri" w:hAnsi="Calibri" w:eastAsia="等线" w:cs="Calibri"/>
          <w:b/>
          <w:bCs/>
          <w:sz w:val="24"/>
          <w:szCs w:val="28"/>
          <w:lang w:val="en-US"/>
        </w:rPr>
        <w:t>(</w:t>
      </w:r>
      <w:r>
        <w:rPr>
          <w:rFonts w:ascii="Calibri" w:hAnsi="Calibri" w:eastAsia="等线" w:cs="Calibri"/>
          <w:b/>
          <w:bCs/>
          <w:sz w:val="24"/>
          <w:szCs w:val="28"/>
        </w:rPr>
        <w:t>qPCR</w:t>
      </w:r>
      <w:r>
        <w:rPr>
          <w:rFonts w:hint="default" w:ascii="Calibri" w:hAnsi="Calibri" w:eastAsia="等线" w:cs="Calibri"/>
          <w:b/>
          <w:bCs/>
          <w:sz w:val="24"/>
          <w:szCs w:val="28"/>
          <w:lang w:val="en-US"/>
        </w:rPr>
        <w:t>)</w:t>
      </w:r>
    </w:p>
    <w:tbl>
      <w:tblPr>
        <w:tblStyle w:val="12"/>
        <w:tblpPr w:leftFromText="180" w:rightFromText="180" w:vertAnchor="text" w:horzAnchor="page" w:tblpX="1469" w:tblpY="202"/>
        <w:tblOverlap w:val="never"/>
        <w:tblW w:w="925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3627"/>
        <w:gridCol w:w="3495"/>
      </w:tblGrid>
      <w:tr>
        <w:trPr>
          <w:cantSplit/>
          <w:trHeight w:val="469" w:hRule="exact"/>
        </w:trPr>
        <w:tc>
          <w:tcPr>
            <w:tcW w:w="213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1" w:right="101"/>
              <w:jc w:val="center"/>
              <w:rPr>
                <w:rFonts w:hint="default" w:ascii="Arial Regular" w:hAnsi="Arial Regular" w:eastAsia="DejaVu Sans" w:cs="Arial Regular"/>
                <w:b/>
                <w:bCs/>
                <w:color w:val="000000"/>
                <w:szCs w:val="21"/>
              </w:rPr>
            </w:pPr>
          </w:p>
        </w:tc>
        <w:tc>
          <w:tcPr>
            <w:tcW w:w="362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0" w:right="100"/>
              <w:jc w:val="center"/>
              <w:rPr>
                <w:rFonts w:hint="default" w:ascii="Arial Bold" w:hAnsi="Arial Bold" w:eastAsia="等线" w:cs="Arial Bold"/>
                <w:b/>
                <w:bCs/>
                <w:sz w:val="21"/>
                <w:szCs w:val="21"/>
              </w:rPr>
            </w:pPr>
            <w:r>
              <w:rPr>
                <w:rFonts w:hint="default" w:ascii="Arial Bold" w:hAnsi="Arial Bold" w:eastAsia="等线" w:cs="Arial Bold"/>
                <w:b/>
                <w:bCs/>
                <w:sz w:val="21"/>
                <w:szCs w:val="21"/>
              </w:rPr>
              <w:t>Forward primer(5‘-3’)</w:t>
            </w:r>
          </w:p>
        </w:tc>
        <w:tc>
          <w:tcPr>
            <w:tcW w:w="349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1" w:right="101"/>
              <w:jc w:val="center"/>
              <w:rPr>
                <w:rFonts w:hint="default" w:ascii="Arial Bold" w:hAnsi="Arial Bold" w:eastAsia="宋体" w:cs="Arial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color w:val="000000"/>
                <w:sz w:val="21"/>
                <w:szCs w:val="21"/>
              </w:rPr>
              <w:t>Reverse primer(5‘-3’)</w:t>
            </w:r>
          </w:p>
        </w:tc>
      </w:tr>
      <w:tr>
        <w:trPr>
          <w:cantSplit/>
          <w:trHeight w:val="469" w:hRule="exact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1" w:leftChars="0" w:right="101" w:rightChars="0"/>
              <w:jc w:val="center"/>
              <w:rPr>
                <w:rFonts w:hint="default" w:ascii="Arial Regular" w:hAnsi="Arial Regular" w:eastAsia="DejaVu Sans" w:cs="Arial Regular"/>
                <w:b/>
                <w:bCs/>
                <w:color w:val="000000"/>
                <w:szCs w:val="21"/>
              </w:rPr>
            </w:pPr>
            <w:r>
              <w:rPr>
                <w:rFonts w:hint="default" w:ascii="Arial Regular" w:hAnsi="Arial Regular" w:eastAsia="DejaVu Sans" w:cs="Arial Regular"/>
                <w:b/>
                <w:bCs/>
                <w:color w:val="000000"/>
                <w:szCs w:val="21"/>
              </w:rPr>
              <w:t>RNF25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0" w:leftChars="0" w:right="100" w:rightChars="0"/>
              <w:jc w:val="center"/>
              <w:rPr>
                <w:rFonts w:hint="default" w:ascii="Arial Regular" w:hAnsi="Arial Regular" w:eastAsia="DejaVu Sans" w:cs="Arial Regular"/>
                <w:color w:val="000000"/>
                <w:szCs w:val="21"/>
              </w:rPr>
            </w:pPr>
            <w:r>
              <w:rPr>
                <w:rFonts w:hint="default" w:ascii="Arial Regular" w:hAnsi="Arial Regular" w:eastAsia="DejaVu Sans" w:cs="Arial Regular"/>
                <w:color w:val="000000"/>
                <w:szCs w:val="21"/>
              </w:rPr>
              <w:t>TCCACTGCCACTGCCTTGCTCG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1" w:leftChars="0" w:right="101" w:rightChars="0"/>
              <w:jc w:val="center"/>
              <w:rPr>
                <w:rFonts w:hint="default" w:ascii="Arial Regular" w:hAnsi="Arial Regular" w:eastAsia="DejaVu Sans" w:cs="Arial Regular"/>
                <w:color w:val="000000"/>
                <w:szCs w:val="21"/>
              </w:rPr>
            </w:pPr>
            <w:r>
              <w:rPr>
                <w:rFonts w:hint="default" w:ascii="Arial Regular" w:hAnsi="Arial Regular" w:eastAsia="DejaVu Sans" w:cs="Arial Regular"/>
                <w:color w:val="000000"/>
                <w:szCs w:val="21"/>
              </w:rPr>
              <w:t>TTCCTGTTCCTGCTCCTGTC</w:t>
            </w:r>
          </w:p>
        </w:tc>
      </w:tr>
      <w:tr>
        <w:trPr>
          <w:cantSplit/>
          <w:trHeight w:val="484" w:hRule="exact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1" w:leftChars="0" w:right="101" w:rightChars="0"/>
              <w:jc w:val="center"/>
              <w:rPr>
                <w:rFonts w:hint="default" w:ascii="Arial Regular" w:hAnsi="Arial Regular" w:eastAsia="DejaVu Sans" w:cs="Arial Regular"/>
                <w:b/>
                <w:bCs/>
                <w:color w:val="auto"/>
                <w:szCs w:val="21"/>
              </w:rPr>
            </w:pPr>
            <w:r>
              <w:rPr>
                <w:rFonts w:hint="default" w:ascii="Arial Regular" w:hAnsi="Arial Regular" w:eastAsia="DejaVu Sans" w:cs="Arial Regular"/>
                <w:b/>
                <w:bCs/>
                <w:color w:val="auto"/>
                <w:szCs w:val="21"/>
              </w:rPr>
              <w:t>CXCL8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0" w:leftChars="0" w:right="100" w:rightChars="0"/>
              <w:jc w:val="center"/>
              <w:rPr>
                <w:rFonts w:hint="default" w:ascii="Arial Regular" w:hAnsi="Arial Regular" w:eastAsia="等线" w:cs="Arial Regular"/>
                <w:color w:val="auto"/>
                <w:szCs w:val="21"/>
              </w:rPr>
            </w:pPr>
            <w:r>
              <w:rPr>
                <w:rFonts w:hint="default" w:ascii="Arial Regular" w:hAnsi="Arial Regular" w:eastAsia="等线" w:cs="Arial Regular"/>
                <w:color w:val="auto"/>
                <w:szCs w:val="21"/>
              </w:rPr>
              <w:t>CAGTGAAACTTCAAGCAAATC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1" w:leftChars="0" w:right="101" w:rightChars="0"/>
              <w:jc w:val="center"/>
              <w:rPr>
                <w:rFonts w:hint="default" w:ascii="Arial Italic" w:hAnsi="Arial Italic" w:eastAsia="DejaVu Sans" w:cs="Arial Italic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Arial Italic" w:hAnsi="Arial Italic" w:eastAsia="DejaVu Sans" w:cs="Arial Italic"/>
                <w:b w:val="0"/>
                <w:bCs w:val="0"/>
                <w:color w:val="auto"/>
                <w:szCs w:val="21"/>
              </w:rPr>
              <w:t>AATCTTGTATTGCATCTGGC</w:t>
            </w:r>
          </w:p>
        </w:tc>
      </w:tr>
      <w:tr>
        <w:trPr>
          <w:cantSplit/>
          <w:trHeight w:val="469" w:hRule="exact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1" w:right="101" w:firstLine="210" w:firstLineChars="100"/>
              <w:jc w:val="center"/>
              <w:rPr>
                <w:rFonts w:hint="default" w:ascii="Arial Regular" w:hAnsi="Arial Regular" w:eastAsia="DejaVu Sans" w:cs="Arial Regular"/>
                <w:b/>
                <w:bCs/>
                <w:color w:val="000000"/>
                <w:szCs w:val="21"/>
              </w:rPr>
            </w:pPr>
            <w:r>
              <w:rPr>
                <w:rFonts w:hint="default" w:ascii="Arial Regular" w:hAnsi="Arial Regular" w:eastAsia="DejaVu Sans" w:cs="Arial Regular"/>
                <w:b/>
                <w:bCs/>
                <w:color w:val="000000"/>
                <w:szCs w:val="21"/>
              </w:rPr>
              <w:t>SDHAF1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0" w:right="100"/>
              <w:jc w:val="center"/>
              <w:rPr>
                <w:rFonts w:hint="default" w:ascii="Arial Regular" w:hAnsi="Arial Regular" w:eastAsia="等线" w:cs="Arial Regular"/>
                <w:szCs w:val="21"/>
              </w:rPr>
            </w:pPr>
            <w:r>
              <w:rPr>
                <w:rFonts w:hint="default" w:ascii="Arial Regular" w:hAnsi="Arial Regular" w:eastAsia="等线" w:cs="Arial Regular"/>
                <w:szCs w:val="21"/>
              </w:rPr>
              <w:t>TTGCCAGCCTGACGACGGCG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1" w:right="101"/>
              <w:jc w:val="center"/>
              <w:rPr>
                <w:rFonts w:hint="default" w:ascii="Arial Italic" w:hAnsi="Arial Italic" w:eastAsia="DejaVu Sans" w:cs="Arial Italic"/>
                <w:b w:val="0"/>
                <w:bCs w:val="0"/>
                <w:color w:val="000000"/>
                <w:szCs w:val="21"/>
              </w:rPr>
            </w:pPr>
            <w:r>
              <w:rPr>
                <w:rFonts w:hint="default" w:ascii="Arial Italic" w:hAnsi="Arial Italic" w:eastAsia="DejaVu Sans" w:cs="Arial Italic"/>
                <w:b w:val="0"/>
                <w:bCs w:val="0"/>
                <w:color w:val="000000"/>
                <w:szCs w:val="21"/>
              </w:rPr>
              <w:t>CCGTCCGTCGGGGCGGGTCTC</w:t>
            </w:r>
          </w:p>
        </w:tc>
      </w:tr>
      <w:tr>
        <w:trPr>
          <w:cantSplit/>
          <w:trHeight w:val="469" w:hRule="exact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1" w:right="101" w:firstLine="210" w:firstLineChars="100"/>
              <w:jc w:val="center"/>
              <w:rPr>
                <w:rFonts w:hint="default" w:ascii="Arial Regular" w:hAnsi="Arial Regular" w:eastAsia="DejaVu Sans" w:cs="Arial Regular"/>
                <w:b/>
                <w:bCs/>
                <w:color w:val="000000"/>
                <w:szCs w:val="21"/>
              </w:rPr>
            </w:pPr>
            <w:r>
              <w:rPr>
                <w:rFonts w:hint="default" w:ascii="Arial Regular" w:hAnsi="Arial Regular" w:eastAsia="DejaVu Sans" w:cs="Arial Regular"/>
                <w:b/>
                <w:bCs/>
                <w:color w:val="000000"/>
                <w:szCs w:val="21"/>
              </w:rPr>
              <w:t>CXCL10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0" w:right="100"/>
              <w:jc w:val="center"/>
              <w:rPr>
                <w:rFonts w:hint="default" w:ascii="Arial Regular" w:hAnsi="Arial Regular" w:eastAsia="等线" w:cs="Arial Regular"/>
                <w:szCs w:val="21"/>
              </w:rPr>
            </w:pPr>
            <w:r>
              <w:rPr>
                <w:rFonts w:hint="default" w:ascii="Arial Regular" w:hAnsi="Arial Regular" w:cs="Arial Regular"/>
                <w:color w:val="222222"/>
                <w:sz w:val="21"/>
                <w:szCs w:val="21"/>
                <w:shd w:val="clear" w:color="auto" w:fill="FFFFFF"/>
              </w:rPr>
              <w:t>ACTGCCATTCTGATTTGCTGC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1" w:right="101"/>
              <w:jc w:val="center"/>
              <w:rPr>
                <w:rFonts w:hint="default" w:ascii="Arial Italic" w:hAnsi="Arial Italic" w:eastAsia="DejaVu Sans" w:cs="Arial Italic"/>
                <w:b w:val="0"/>
                <w:bCs w:val="0"/>
                <w:color w:val="000000"/>
                <w:szCs w:val="21"/>
              </w:rPr>
            </w:pPr>
            <w:r>
              <w:rPr>
                <w:rFonts w:hint="default" w:ascii="Arial Regular" w:hAnsi="Arial Regular" w:cs="Arial Regular"/>
                <w:color w:val="222222"/>
                <w:sz w:val="21"/>
                <w:szCs w:val="21"/>
                <w:shd w:val="clear" w:color="auto" w:fill="FFFFFF"/>
              </w:rPr>
              <w:t>ATGCAGGTACAGCGTACAGT</w:t>
            </w:r>
          </w:p>
        </w:tc>
      </w:tr>
      <w:tr>
        <w:trPr>
          <w:cantSplit/>
          <w:trHeight w:val="469" w:hRule="exact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1" w:right="101" w:firstLine="210" w:firstLineChars="100"/>
              <w:jc w:val="center"/>
              <w:rPr>
                <w:rFonts w:hint="default" w:ascii="Arial Regular" w:hAnsi="Arial Regular" w:eastAsia="DejaVu Sans" w:cs="Arial Regular"/>
                <w:b/>
                <w:bCs/>
                <w:color w:val="000000"/>
                <w:szCs w:val="21"/>
              </w:rPr>
            </w:pPr>
            <w:r>
              <w:rPr>
                <w:rFonts w:hint="default" w:ascii="Arial Regular" w:hAnsi="Arial Regular" w:eastAsia="DejaVu Sans" w:cs="Arial Regular"/>
                <w:b/>
                <w:bCs/>
                <w:color w:val="000000"/>
                <w:szCs w:val="21"/>
              </w:rPr>
              <w:t>ESM1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0" w:right="100"/>
              <w:jc w:val="center"/>
              <w:rPr>
                <w:rFonts w:hint="default" w:ascii="Arial Regular" w:hAnsi="Arial Regular" w:cs="Arial Regular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Arial Regular" w:hAnsi="Arial Regular" w:cs="Arial Regular"/>
                <w:color w:val="222222"/>
                <w:sz w:val="21"/>
                <w:szCs w:val="21"/>
                <w:shd w:val="clear" w:color="auto" w:fill="FFFFFF"/>
              </w:rPr>
              <w:t>GGTAATCTTACGTGGAGACAGGT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1" w:right="101"/>
              <w:jc w:val="center"/>
              <w:rPr>
                <w:rFonts w:hint="default" w:ascii="Arial Regular" w:hAnsi="Arial Regular" w:cs="Arial Regular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Arial Regular" w:hAnsi="Arial Regular" w:cs="Arial Regular"/>
                <w:color w:val="222222"/>
                <w:sz w:val="21"/>
                <w:szCs w:val="21"/>
                <w:shd w:val="clear" w:color="auto" w:fill="FFFFFF"/>
              </w:rPr>
              <w:t>TTTGACTCACTGCGGTCTTCA</w:t>
            </w:r>
          </w:p>
        </w:tc>
      </w:tr>
      <w:tr>
        <w:trPr>
          <w:cantSplit/>
          <w:trHeight w:val="469" w:hRule="exact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1" w:right="101" w:firstLine="210" w:firstLineChars="100"/>
              <w:jc w:val="center"/>
              <w:rPr>
                <w:rFonts w:hint="default" w:ascii="Arial Regular" w:hAnsi="Arial Regular" w:eastAsia="DejaVu Sans" w:cs="Arial Regular"/>
                <w:b/>
                <w:bCs/>
                <w:color w:val="000000"/>
                <w:szCs w:val="21"/>
              </w:rPr>
            </w:pPr>
            <w:r>
              <w:rPr>
                <w:rFonts w:hint="default" w:ascii="Arial Regular" w:hAnsi="Arial Regular" w:eastAsia="DejaVu Sans" w:cs="Arial Regular"/>
                <w:b/>
                <w:bCs/>
                <w:color w:val="000000"/>
                <w:szCs w:val="21"/>
              </w:rPr>
              <w:t>SSH3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0" w:right="100"/>
              <w:jc w:val="center"/>
              <w:rPr>
                <w:rFonts w:hint="default" w:ascii="Arial Regular" w:hAnsi="Arial Regular" w:eastAsia="等线" w:cs="Arial Regular"/>
                <w:szCs w:val="21"/>
              </w:rPr>
            </w:pPr>
            <w:r>
              <w:rPr>
                <w:rFonts w:hint="default" w:ascii="Arial Regular" w:hAnsi="Arial Regular" w:eastAsia="等线" w:cs="Arial Regular"/>
                <w:szCs w:val="21"/>
              </w:rPr>
              <w:t>TGCCTCAATGAGTGGACGGC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1" w:right="101"/>
              <w:jc w:val="center"/>
              <w:rPr>
                <w:rFonts w:hint="default" w:ascii="Arial Italic" w:hAnsi="Arial Italic" w:eastAsia="DejaVu Sans" w:cs="Arial Italic"/>
                <w:b w:val="0"/>
                <w:bCs w:val="0"/>
                <w:i/>
                <w:iCs/>
                <w:color w:val="000000"/>
                <w:szCs w:val="21"/>
              </w:rPr>
            </w:pPr>
            <w:r>
              <w:rPr>
                <w:rFonts w:hint="default" w:ascii="Arial Italic" w:hAnsi="Arial Italic" w:eastAsia="DejaVu Sans" w:cs="Arial Italic"/>
                <w:b w:val="0"/>
                <w:bCs w:val="0"/>
                <w:i/>
                <w:iCs/>
                <w:color w:val="000000"/>
                <w:szCs w:val="21"/>
              </w:rPr>
              <w:t>CTGCTCCTGTTCTGAGGAC</w:t>
            </w:r>
          </w:p>
        </w:tc>
      </w:tr>
      <w:tr>
        <w:trPr>
          <w:cantSplit/>
          <w:trHeight w:val="497" w:hRule="exact"/>
        </w:trPr>
        <w:tc>
          <w:tcPr>
            <w:tcW w:w="21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1" w:right="101" w:firstLine="210" w:firstLineChars="100"/>
              <w:jc w:val="center"/>
              <w:rPr>
                <w:rFonts w:hint="default" w:ascii="Arial Regular" w:hAnsi="Arial Regular" w:eastAsia="DejaVu Sans" w:cs="Arial Regular"/>
                <w:b/>
                <w:bCs/>
                <w:color w:val="000000"/>
                <w:szCs w:val="21"/>
              </w:rPr>
            </w:pPr>
            <w:r>
              <w:rPr>
                <w:rFonts w:hint="default" w:ascii="Arial Regular" w:hAnsi="Arial Regular" w:eastAsia="DejaVu Sans" w:cs="Arial Regular"/>
                <w:b/>
                <w:bCs/>
                <w:color w:val="000000"/>
                <w:szCs w:val="21"/>
              </w:rPr>
              <w:t>Actin</w:t>
            </w:r>
          </w:p>
        </w:tc>
        <w:tc>
          <w:tcPr>
            <w:tcW w:w="36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0" w:right="100"/>
              <w:jc w:val="center"/>
              <w:rPr>
                <w:rFonts w:hint="default" w:ascii="Arial Regular" w:hAnsi="Arial Regular" w:eastAsia="等线" w:cs="Arial Regular"/>
                <w:szCs w:val="21"/>
              </w:rPr>
            </w:pPr>
            <w:r>
              <w:rPr>
                <w:rFonts w:hint="default" w:ascii="Arial Regular" w:hAnsi="Arial Regular" w:eastAsia="等线" w:cs="Arial Regular"/>
                <w:szCs w:val="21"/>
              </w:rPr>
              <w:t>TTGTTACAGGAAGTCCCTTGCC</w:t>
            </w:r>
          </w:p>
        </w:tc>
        <w:tc>
          <w:tcPr>
            <w:tcW w:w="34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ind w:left="101" w:right="101"/>
              <w:jc w:val="center"/>
              <w:rPr>
                <w:rFonts w:hint="default" w:ascii="Arial Italic" w:hAnsi="Arial Italic" w:eastAsia="DejaVu Sans" w:cs="Arial Italic"/>
                <w:b w:val="0"/>
                <w:bCs w:val="0"/>
                <w:i/>
                <w:iCs/>
                <w:color w:val="000000"/>
                <w:szCs w:val="21"/>
              </w:rPr>
            </w:pPr>
            <w:r>
              <w:rPr>
                <w:rFonts w:hint="default" w:ascii="Arial Italic" w:hAnsi="Arial Italic" w:eastAsia="DejaVu Sans" w:cs="Arial Italic"/>
                <w:b w:val="0"/>
                <w:bCs w:val="0"/>
                <w:i/>
                <w:iCs/>
                <w:color w:val="000000"/>
                <w:szCs w:val="21"/>
              </w:rPr>
              <w:t>ATGCTATCACCTCCCCTGTGTG</w:t>
            </w:r>
          </w:p>
        </w:tc>
      </w:tr>
    </w:tbl>
    <w:p>
      <w:pPr>
        <w:rPr>
          <w:rFonts w:hint="default" w:ascii="Calibri" w:hAnsi="Calibri" w:eastAsia="等线" w:cs="Calibri"/>
          <w:b/>
          <w:bCs/>
          <w:sz w:val="24"/>
          <w:szCs w:val="28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default" w:ascii="Calibri" w:hAnsi="Calibri" w:eastAsia="等线" w:cs="Calibri"/>
          <w:b/>
          <w:bCs/>
          <w:sz w:val="24"/>
          <w:szCs w:val="28"/>
        </w:rPr>
      </w:pPr>
      <w:r>
        <w:rPr>
          <w:rFonts w:ascii="Calibri" w:hAnsi="Calibri" w:eastAsia="等线" w:cs="Calibri"/>
          <w:b/>
          <w:bCs/>
          <w:sz w:val="24"/>
          <w:szCs w:val="28"/>
        </w:rPr>
        <w:t>Supplementary</w:t>
      </w:r>
      <w:r>
        <w:rPr>
          <w:rFonts w:hint="eastAsia" w:ascii="Calibri" w:hAnsi="Calibri" w:eastAsia="等线" w:cs="Calibri"/>
          <w:b/>
          <w:bCs/>
          <w:sz w:val="24"/>
          <w:szCs w:val="28"/>
          <w:lang w:val="en-US" w:eastAsia="zh-CN"/>
        </w:rPr>
        <w:t xml:space="preserve"> </w:t>
      </w:r>
      <w:r>
        <w:rPr>
          <w:rFonts w:ascii="Calibri" w:hAnsi="Calibri" w:eastAsia="等线" w:cs="Calibri"/>
          <w:b/>
          <w:bCs/>
          <w:sz w:val="24"/>
          <w:szCs w:val="28"/>
        </w:rPr>
        <w:t xml:space="preserve">Table </w:t>
      </w:r>
      <w:r>
        <w:rPr>
          <w:rFonts w:hint="default" w:ascii="Calibri" w:hAnsi="Calibri" w:eastAsia="等线" w:cs="Calibri"/>
          <w:b/>
          <w:bCs/>
          <w:sz w:val="24"/>
          <w:szCs w:val="28"/>
          <w:lang w:val="en-US"/>
        </w:rPr>
        <w:t>2</w:t>
      </w:r>
      <w:r>
        <w:rPr>
          <w:rFonts w:hint="default" w:ascii="Calibri" w:hAnsi="Calibri" w:eastAsia="等线" w:cs="Calibri"/>
          <w:b/>
          <w:bCs/>
          <w:sz w:val="24"/>
          <w:szCs w:val="28"/>
        </w:rPr>
        <w:t xml:space="preserve">. </w:t>
      </w:r>
      <w:r>
        <w:rPr>
          <w:rFonts w:hint="default" w:ascii="Calibri" w:hAnsi="Calibri" w:eastAsia="等线" w:cs="Calibri"/>
          <w:b/>
          <w:bCs/>
          <w:sz w:val="24"/>
          <w:szCs w:val="28"/>
        </w:rPr>
        <w:t>General characteristics of the healthy and LUSC participants</w:t>
      </w:r>
    </w:p>
    <w:p>
      <w:pPr>
        <w:rPr>
          <w:rFonts w:hint="default" w:ascii="Calibri" w:hAnsi="Calibri" w:eastAsia="等线" w:cs="Calibri"/>
          <w:b/>
          <w:bCs/>
          <w:sz w:val="24"/>
          <w:szCs w:val="28"/>
        </w:rPr>
      </w:pPr>
    </w:p>
    <w:tbl>
      <w:tblPr>
        <w:tblStyle w:val="1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1531"/>
        <w:gridCol w:w="1527"/>
        <w:gridCol w:w="978"/>
      </w:tblGrid>
      <w:tr>
        <w:trPr>
          <w:cantSplit/>
          <w:trHeight w:val="740" w:hRule="atLeast"/>
          <w:tblHeader/>
          <w:jc w:val="center"/>
        </w:trPr>
        <w:tc>
          <w:tcPr>
            <w:tcW w:w="2014" w:type="dxa"/>
            <w:tcBorders>
              <w:top w:val="single" w:color="auto" w:sz="8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Arial Bold" w:hAnsi="Arial Bold" w:eastAsia="等线" w:cs="Arial Bold"/>
                <w:b/>
                <w:bCs w:val="0"/>
                <w:sz w:val="21"/>
                <w:szCs w:val="21"/>
              </w:rPr>
            </w:pPr>
            <w:bookmarkStart w:id="1" w:name="_GoBack"/>
            <w:bookmarkEnd w:id="1"/>
            <w:r>
              <w:rPr>
                <w:rFonts w:hint="default" w:ascii="Arial Bold" w:hAnsi="Arial Bold" w:eastAsia="等线" w:cs="Arial Bold"/>
                <w:b/>
                <w:bCs w:val="0"/>
                <w:sz w:val="21"/>
                <w:szCs w:val="21"/>
              </w:rPr>
              <w:t>Characteristic</w:t>
            </w:r>
          </w:p>
        </w:tc>
        <w:tc>
          <w:tcPr>
            <w:tcW w:w="1531" w:type="dxa"/>
            <w:tcBorders>
              <w:top w:val="single" w:color="auto" w:sz="8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Arial Bold" w:hAnsi="Arial Bold" w:eastAsia="等线" w:cs="Arial Bold"/>
                <w:b/>
                <w:bCs w:val="0"/>
                <w:sz w:val="21"/>
                <w:szCs w:val="21"/>
              </w:rPr>
            </w:pPr>
            <w:r>
              <w:rPr>
                <w:rFonts w:hint="default" w:ascii="Arial Bold" w:hAnsi="Arial Bold" w:eastAsia="DejaVu Sans" w:cs="Arial Bold"/>
                <w:b/>
                <w:bCs w:val="0"/>
                <w:i w:val="0"/>
                <w:color w:val="000000"/>
                <w:sz w:val="21"/>
                <w:szCs w:val="21"/>
              </w:rPr>
              <w:t>LUSC</w:t>
            </w:r>
          </w:p>
          <w:p>
            <w:pPr>
              <w:spacing w:line="360" w:lineRule="auto"/>
              <w:ind w:left="100" w:right="100"/>
              <w:jc w:val="center"/>
              <w:rPr>
                <w:rFonts w:hint="default" w:ascii="Arial Bold" w:hAnsi="Arial Bold" w:cs="Arial Bold"/>
                <w:b/>
                <w:bCs w:val="0"/>
                <w:i w:val="0"/>
                <w:sz w:val="21"/>
                <w:szCs w:val="21"/>
              </w:rPr>
            </w:pPr>
            <w:r>
              <w:rPr>
                <w:rFonts w:hint="default" w:ascii="Arial Bold" w:hAnsi="Arial Bold" w:eastAsia="宋体" w:cs="Arial Bold"/>
                <w:b/>
                <w:bCs w:val="0"/>
                <w:i w:val="0"/>
                <w:color w:val="000000"/>
                <w:sz w:val="21"/>
                <w:szCs w:val="21"/>
              </w:rPr>
              <w:t>(N=78)</w:t>
            </w:r>
          </w:p>
        </w:tc>
        <w:tc>
          <w:tcPr>
            <w:tcW w:w="1527" w:type="dxa"/>
            <w:tcBorders>
              <w:top w:val="single" w:color="auto" w:sz="8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ind w:left="100" w:right="100"/>
              <w:jc w:val="center"/>
              <w:rPr>
                <w:rFonts w:hint="default" w:ascii="Arial Bold" w:hAnsi="Arial Bold" w:eastAsia="DejaVu Sans" w:cs="Arial Bold"/>
                <w:b/>
                <w:bCs w:val="0"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Arial Bold" w:hAnsi="Arial Bold" w:eastAsia="DejaVu Sans" w:cs="Arial Bold"/>
                <w:b/>
                <w:bCs w:val="0"/>
                <w:i w:val="0"/>
                <w:color w:val="000000"/>
                <w:sz w:val="21"/>
                <w:szCs w:val="21"/>
              </w:rPr>
              <w:t>Healthy</w:t>
            </w:r>
          </w:p>
          <w:p>
            <w:pPr>
              <w:spacing w:line="360" w:lineRule="auto"/>
              <w:ind w:left="100" w:right="100"/>
              <w:jc w:val="center"/>
              <w:rPr>
                <w:rFonts w:hint="default" w:ascii="Arial Bold" w:hAnsi="Arial Bold" w:eastAsia="宋体" w:cs="Arial Bold"/>
                <w:b/>
                <w:bCs w:val="0"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Arial Bold" w:hAnsi="Arial Bold" w:eastAsia="宋体" w:cs="Arial Bold"/>
                <w:b/>
                <w:bCs w:val="0"/>
                <w:i w:val="0"/>
                <w:color w:val="000000"/>
                <w:sz w:val="21"/>
                <w:szCs w:val="21"/>
              </w:rPr>
              <w:t>(N=51)</w:t>
            </w:r>
          </w:p>
        </w:tc>
        <w:tc>
          <w:tcPr>
            <w:tcW w:w="978" w:type="dxa"/>
            <w:tcBorders>
              <w:top w:val="single" w:color="auto" w:sz="8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ind w:left="100" w:right="100"/>
              <w:jc w:val="center"/>
              <w:rPr>
                <w:rFonts w:hint="default" w:ascii="Arial Bold" w:hAnsi="Arial Bold" w:cs="Arial Bold"/>
                <w:b/>
                <w:bCs w:val="0"/>
                <w:i w:val="0"/>
                <w:sz w:val="21"/>
                <w:szCs w:val="21"/>
              </w:rPr>
            </w:pPr>
            <w:r>
              <w:rPr>
                <w:rFonts w:hint="default" w:ascii="Arial Bold" w:hAnsi="Arial Bold" w:eastAsia="DejaVu Sans" w:cs="Arial Bold"/>
                <w:b/>
                <w:bCs w:val="0"/>
                <w:i w:val="0"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Arial Bold" w:hAnsi="Arial Bold" w:eastAsia="DejaVu Sans" w:cs="Arial Bold"/>
                <w:b/>
                <w:bCs w:val="0"/>
                <w:i w:val="0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Arial Bold" w:hAnsi="Arial Bold" w:eastAsia="宋体" w:cs="Arial Bold"/>
                <w:b/>
                <w:bCs w:val="0"/>
                <w:i w:val="0"/>
                <w:color w:val="000000"/>
                <w:sz w:val="21"/>
                <w:szCs w:val="21"/>
              </w:rPr>
              <w:t>value</w:t>
            </w:r>
          </w:p>
        </w:tc>
      </w:tr>
      <w:tr>
        <w:trPr>
          <w:cantSplit/>
          <w:tblHeader/>
          <w:jc w:val="center"/>
        </w:trPr>
        <w:tc>
          <w:tcPr>
            <w:tcW w:w="2014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ind w:left="100" w:right="100"/>
              <w:jc w:val="center"/>
              <w:rPr>
                <w:rFonts w:hint="default" w:ascii="Arial Bold" w:hAnsi="Arial Bold" w:eastAsia="DejaVu Sans" w:cs="Arial Bold"/>
                <w:b/>
                <w:bCs w:val="0"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Arial Bold" w:hAnsi="Arial Bold" w:eastAsia="DejaVu Sans" w:cs="Arial Bold"/>
                <w:b/>
                <w:bCs w:val="0"/>
                <w:i w:val="0"/>
                <w:color w:val="000000"/>
                <w:sz w:val="21"/>
                <w:szCs w:val="21"/>
              </w:rPr>
              <w:t>Age, mean ± SD</w:t>
            </w:r>
          </w:p>
        </w:tc>
        <w:tc>
          <w:tcPr>
            <w:tcW w:w="1531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ind w:left="100" w:right="100"/>
              <w:jc w:val="center"/>
              <w:rPr>
                <w:rFonts w:hint="default" w:ascii="Arial Regular" w:hAnsi="Arial Regular" w:eastAsia="DejaVu Sans" w:cs="Arial Regular"/>
                <w:b w:val="0"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Arial Regular" w:hAnsi="Arial Regular" w:eastAsia="DejaVu Sans" w:cs="Arial Regular"/>
                <w:b w:val="0"/>
                <w:i w:val="0"/>
                <w:color w:val="000000"/>
                <w:sz w:val="21"/>
                <w:szCs w:val="21"/>
              </w:rPr>
              <w:t>65.47 ± 7.40</w:t>
            </w:r>
          </w:p>
        </w:tc>
        <w:tc>
          <w:tcPr>
            <w:tcW w:w="1527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ind w:left="100" w:right="100"/>
              <w:jc w:val="center"/>
              <w:rPr>
                <w:rFonts w:hint="default" w:ascii="Arial Regular" w:hAnsi="Arial Regular" w:eastAsia="DejaVu Sans" w:cs="Arial Regular"/>
                <w:b w:val="0"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Arial Regular" w:hAnsi="Arial Regular" w:eastAsia="DejaVu Sans" w:cs="Arial Regular"/>
                <w:b w:val="0"/>
                <w:i w:val="0"/>
                <w:color w:val="000000"/>
                <w:sz w:val="21"/>
                <w:szCs w:val="21"/>
              </w:rPr>
              <w:t>63.51±12.81</w:t>
            </w:r>
          </w:p>
        </w:tc>
        <w:tc>
          <w:tcPr>
            <w:tcW w:w="978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ind w:left="100" w:right="100"/>
              <w:jc w:val="center"/>
              <w:rPr>
                <w:rFonts w:hint="default" w:ascii="Arial Regular" w:hAnsi="Arial Regular" w:eastAsia="DejaVu Sans" w:cs="Arial Regular"/>
                <w:b w:val="0"/>
                <w:i w:val="0"/>
                <w:color w:val="000000"/>
                <w:sz w:val="21"/>
                <w:szCs w:val="21"/>
                <w:lang w:eastAsia="zh-Hans"/>
              </w:rPr>
            </w:pPr>
            <w:r>
              <w:rPr>
                <w:rFonts w:hint="default" w:ascii="Arial Regular" w:hAnsi="Arial Regular" w:eastAsia="DejaVu Sans" w:cs="Arial Regular"/>
                <w:b w:val="0"/>
                <w:i w:val="0"/>
                <w:color w:val="000000"/>
                <w:sz w:val="21"/>
                <w:szCs w:val="21"/>
              </w:rPr>
              <w:t>0</w:t>
            </w:r>
            <w:r>
              <w:rPr>
                <w:rFonts w:hint="default" w:ascii="Arial Regular" w:hAnsi="Arial Regular" w:eastAsia="DejaVu Sans" w:cs="Arial Regular"/>
                <w:b w:val="0"/>
                <w:i w:val="0"/>
                <w:color w:val="000000"/>
                <w:sz w:val="21"/>
                <w:szCs w:val="21"/>
                <w:lang w:eastAsia="zh-Hans"/>
              </w:rPr>
              <w:t>.272</w:t>
            </w:r>
          </w:p>
        </w:tc>
      </w:tr>
      <w:tr>
        <w:trPr>
          <w:cantSplit/>
          <w:jc w:val="center"/>
        </w:trPr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ind w:left="100" w:right="100"/>
              <w:jc w:val="center"/>
              <w:rPr>
                <w:rFonts w:hint="default" w:ascii="Arial Bold" w:hAnsi="Arial Bold" w:eastAsia="DejaVu Sans" w:cs="Arial Bold"/>
                <w:b/>
                <w:bCs w:val="0"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Arial Bold" w:hAnsi="Arial Bold" w:eastAsia="DejaVu Sans" w:cs="Arial Bold"/>
                <w:b/>
                <w:bCs w:val="0"/>
                <w:i w:val="0"/>
                <w:color w:val="000000"/>
                <w:sz w:val="21"/>
                <w:szCs w:val="21"/>
              </w:rPr>
              <w:t>Gender, n (%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ind w:left="100" w:right="100"/>
              <w:jc w:val="center"/>
              <w:rPr>
                <w:rFonts w:hint="default" w:ascii="Arial Regular" w:hAnsi="Arial Regular" w:eastAsia="DejaVu Sans" w:cs="Arial Regular"/>
                <w:b w:val="0"/>
                <w:bCs/>
                <w:i w:val="0"/>
                <w:color w:val="000000"/>
                <w:sz w:val="21"/>
                <w:szCs w:val="21"/>
              </w:rPr>
            </w:pPr>
          </w:p>
        </w:tc>
        <w:tc>
          <w:tcPr>
            <w:tcW w:w="15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ind w:left="100" w:right="100"/>
              <w:jc w:val="center"/>
              <w:rPr>
                <w:rFonts w:hint="default" w:ascii="Arial Regular" w:hAnsi="Arial Regular" w:eastAsia="DejaVu Sans" w:cs="Arial Regular"/>
                <w:b w:val="0"/>
                <w:bCs/>
                <w:i w:val="0"/>
                <w:color w:val="000000"/>
                <w:sz w:val="21"/>
                <w:szCs w:val="21"/>
              </w:rPr>
            </w:pPr>
          </w:p>
        </w:tc>
        <w:tc>
          <w:tcPr>
            <w:tcW w:w="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ind w:left="100" w:right="100"/>
              <w:jc w:val="center"/>
              <w:rPr>
                <w:rFonts w:hint="default" w:ascii="Arial Regular" w:hAnsi="Arial Regular" w:eastAsia="DejaVu Sans" w:cs="Arial Regular"/>
                <w:b w:val="0"/>
                <w:bCs/>
                <w:i w:val="0"/>
                <w:color w:val="000000"/>
                <w:sz w:val="21"/>
                <w:szCs w:val="21"/>
              </w:rPr>
            </w:pPr>
            <w:r>
              <w:rPr>
                <w:rFonts w:hint="default" w:ascii="Arial Regular" w:hAnsi="Arial Regular" w:eastAsia="DejaVu Sans" w:cs="Arial Regular"/>
                <w:b w:val="0"/>
                <w:i w:val="0"/>
                <w:color w:val="000000"/>
                <w:sz w:val="21"/>
                <w:szCs w:val="21"/>
              </w:rPr>
              <w:t>0.263</w:t>
            </w:r>
          </w:p>
        </w:tc>
      </w:tr>
      <w:tr>
        <w:trPr>
          <w:cantSplit/>
          <w:jc w:val="center"/>
        </w:trPr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ind w:left="100" w:right="100" w:firstLine="420" w:firstLineChars="200"/>
              <w:jc w:val="center"/>
              <w:rPr>
                <w:rFonts w:hint="default" w:ascii="Arial Bold" w:hAnsi="Arial Bold" w:cs="Arial Bold"/>
                <w:b/>
                <w:bCs w:val="0"/>
                <w:i w:val="0"/>
                <w:sz w:val="21"/>
                <w:szCs w:val="21"/>
              </w:rPr>
            </w:pPr>
            <w:r>
              <w:rPr>
                <w:rFonts w:hint="default" w:ascii="Arial Bold" w:hAnsi="Arial Bold" w:eastAsia="DejaVu Sans" w:cs="Arial Bold"/>
                <w:b/>
                <w:bCs w:val="0"/>
                <w:i w:val="0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ind w:left="100" w:right="100"/>
              <w:jc w:val="center"/>
              <w:rPr>
                <w:rFonts w:hint="default" w:ascii="Arial Regular" w:hAnsi="Arial Regular" w:cs="Arial Regular"/>
                <w:b w:val="0"/>
                <w:i w:val="0"/>
                <w:sz w:val="21"/>
                <w:szCs w:val="21"/>
              </w:rPr>
            </w:pPr>
            <w:r>
              <w:rPr>
                <w:rFonts w:hint="default" w:ascii="Arial Regular" w:hAnsi="Arial Regular" w:eastAsia="DejaVu Sans" w:cs="Arial Regular"/>
                <w:b w:val="0"/>
                <w:i w:val="0"/>
                <w:color w:val="000000"/>
                <w:sz w:val="21"/>
                <w:szCs w:val="21"/>
              </w:rPr>
              <w:t>3 (3</w:t>
            </w:r>
            <w:r>
              <w:rPr>
                <w:rFonts w:hint="default" w:ascii="Arial Regular" w:hAnsi="Arial Regular" w:eastAsia="DejaVu Sans" w:cs="Arial Regular"/>
                <w:b w:val="0"/>
                <w:i w:val="0"/>
                <w:color w:val="000000"/>
                <w:sz w:val="21"/>
                <w:szCs w:val="21"/>
                <w:lang w:eastAsia="zh-Hans"/>
              </w:rPr>
              <w:t>.8%</w:t>
            </w:r>
            <w:r>
              <w:rPr>
                <w:rFonts w:hint="default" w:ascii="Arial Regular" w:hAnsi="Arial Regular" w:eastAsia="DejaVu Sans" w:cs="Arial Regular"/>
                <w:b w:val="0"/>
                <w:i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ind w:left="100" w:right="100"/>
              <w:jc w:val="center"/>
              <w:rPr>
                <w:rFonts w:hint="default" w:ascii="Arial Regular" w:hAnsi="Arial Regular" w:cs="Arial Regular"/>
                <w:b w:val="0"/>
                <w:i w:val="0"/>
                <w:sz w:val="21"/>
                <w:szCs w:val="21"/>
              </w:rPr>
            </w:pPr>
            <w:r>
              <w:rPr>
                <w:rFonts w:hint="default" w:ascii="Arial Regular" w:hAnsi="Arial Regular" w:eastAsia="DejaVu Sans" w:cs="Arial Regular"/>
                <w:b w:val="0"/>
                <w:i w:val="0"/>
                <w:color w:val="000000"/>
                <w:sz w:val="21"/>
                <w:szCs w:val="21"/>
              </w:rPr>
              <w:t>5 (9.8%)</w:t>
            </w:r>
          </w:p>
        </w:tc>
        <w:tc>
          <w:tcPr>
            <w:tcW w:w="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ind w:left="100" w:right="100"/>
              <w:jc w:val="center"/>
              <w:rPr>
                <w:rFonts w:hint="default" w:ascii="Arial Regular" w:hAnsi="Arial Regular" w:cs="Arial Regular"/>
                <w:b w:val="0"/>
                <w:i w:val="0"/>
                <w:sz w:val="21"/>
                <w:szCs w:val="21"/>
              </w:rPr>
            </w:pPr>
          </w:p>
        </w:tc>
      </w:tr>
      <w:tr>
        <w:trPr>
          <w:cantSplit/>
          <w:jc w:val="center"/>
        </w:trPr>
        <w:tc>
          <w:tcPr>
            <w:tcW w:w="2014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ind w:left="100" w:right="100" w:firstLine="420" w:firstLineChars="200"/>
              <w:jc w:val="center"/>
              <w:rPr>
                <w:rFonts w:hint="default" w:ascii="Arial Bold" w:hAnsi="Arial Bold" w:cs="Arial Bold"/>
                <w:b/>
                <w:bCs w:val="0"/>
                <w:i w:val="0"/>
                <w:sz w:val="21"/>
                <w:szCs w:val="21"/>
              </w:rPr>
            </w:pPr>
            <w:r>
              <w:rPr>
                <w:rFonts w:hint="default" w:ascii="Arial Bold" w:hAnsi="Arial Bold" w:eastAsia="DejaVu Sans" w:cs="Arial Bold"/>
                <w:b/>
                <w:bCs w:val="0"/>
                <w:i w:val="0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31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ind w:left="100" w:right="100"/>
              <w:jc w:val="center"/>
              <w:rPr>
                <w:rFonts w:hint="default" w:ascii="Arial Regular" w:hAnsi="Arial Regular" w:cs="Arial Regular"/>
                <w:b w:val="0"/>
                <w:i w:val="0"/>
                <w:sz w:val="21"/>
                <w:szCs w:val="21"/>
              </w:rPr>
            </w:pPr>
            <w:r>
              <w:rPr>
                <w:rFonts w:hint="default" w:ascii="Arial Regular" w:hAnsi="Arial Regular" w:eastAsia="DejaVu Sans" w:cs="Arial Regular"/>
                <w:b w:val="0"/>
                <w:i w:val="0"/>
                <w:color w:val="000000"/>
                <w:sz w:val="21"/>
                <w:szCs w:val="21"/>
              </w:rPr>
              <w:t>75 (96</w:t>
            </w:r>
            <w:r>
              <w:rPr>
                <w:rFonts w:hint="default" w:ascii="Arial Regular" w:hAnsi="Arial Regular" w:eastAsia="DejaVu Sans" w:cs="Arial Regular"/>
                <w:b w:val="0"/>
                <w:i w:val="0"/>
                <w:color w:val="000000"/>
                <w:sz w:val="21"/>
                <w:szCs w:val="21"/>
                <w:lang w:eastAsia="zh-Hans"/>
              </w:rPr>
              <w:t>.2%</w:t>
            </w:r>
            <w:r>
              <w:rPr>
                <w:rFonts w:hint="default" w:ascii="Arial Regular" w:hAnsi="Arial Regular" w:eastAsia="DejaVu Sans" w:cs="Arial Regular"/>
                <w:b w:val="0"/>
                <w:i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27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ind w:left="100" w:right="100"/>
              <w:jc w:val="center"/>
              <w:rPr>
                <w:rFonts w:hint="default" w:ascii="Arial Regular" w:hAnsi="Arial Regular" w:cs="Arial Regular"/>
                <w:b w:val="0"/>
                <w:i w:val="0"/>
                <w:sz w:val="21"/>
                <w:szCs w:val="21"/>
              </w:rPr>
            </w:pPr>
            <w:r>
              <w:rPr>
                <w:rFonts w:hint="default" w:ascii="Arial Regular" w:hAnsi="Arial Regular" w:eastAsia="DejaVu Sans" w:cs="Arial Regular"/>
                <w:b w:val="0"/>
                <w:i w:val="0"/>
                <w:color w:val="000000"/>
                <w:sz w:val="21"/>
                <w:szCs w:val="21"/>
              </w:rPr>
              <w:t>46 (90.2%)</w:t>
            </w:r>
          </w:p>
        </w:tc>
        <w:tc>
          <w:tcPr>
            <w:tcW w:w="978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ind w:left="100" w:right="100"/>
              <w:jc w:val="center"/>
              <w:rPr>
                <w:rFonts w:hint="default" w:ascii="Arial Regular" w:hAnsi="Arial Regular" w:cs="Arial Regular"/>
                <w:b w:val="0"/>
                <w:i w:val="0"/>
                <w:sz w:val="21"/>
                <w:szCs w:val="21"/>
              </w:rPr>
            </w:pPr>
          </w:p>
        </w:tc>
      </w:tr>
    </w:tbl>
    <w:p>
      <w:pPr>
        <w:rPr>
          <w:rFonts w:hint="default" w:ascii="Calibri" w:hAnsi="Calibri" w:eastAsia="等线" w:cs="Calibri"/>
          <w:b/>
          <w:bCs/>
          <w:sz w:val="24"/>
          <w:szCs w:val="28"/>
        </w:rPr>
      </w:pPr>
      <w:r>
        <w:rPr>
          <w:rFonts w:hint="default" w:ascii="Calibri" w:hAnsi="Calibri" w:eastAsia="等线" w:cs="Calibri"/>
          <w:b/>
          <w:bCs/>
          <w:sz w:val="24"/>
          <w:szCs w:val="28"/>
        </w:rPr>
        <w:t xml:space="preserve">SD: standard deviation. </w:t>
      </w:r>
    </w:p>
    <w:sectPr>
      <w:headerReference r:id="rId3" w:type="default"/>
      <w:footerReference r:id="rId5" w:type="default"/>
      <w:headerReference r:id="rId4" w:type="even"/>
      <w:footerReference r:id="rId6" w:type="even"/>
      <w:pgSz w:w="16838" w:h="11906" w:orient="landscape"/>
      <w:pgMar w:top="1800" w:right="1440" w:bottom="1800" w:left="1440" w:header="850" w:footer="994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7" w:charSpace="609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DejaVu Sans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mbay Devanagari Regular">
    <w:panose1 w:val="00000500000000000000"/>
    <w:charset w:val="00"/>
    <w:family w:val="auto"/>
    <w:pitch w:val="default"/>
    <w:sig w:usb0="00008007" w:usb1="00000000" w:usb2="00000000" w:usb3="00000000" w:csb0="20000093" w:csb1="00000000"/>
  </w:font>
  <w:font w:name="Charmonman Regular">
    <w:panose1 w:val="00000500000000000000"/>
    <w:charset w:val="00"/>
    <w:family w:val="auto"/>
    <w:pitch w:val="default"/>
    <w:sig w:usb0="21000007" w:usb1="00000001" w:usb2="00000000" w:usb3="00000000" w:csb0="20010193" w:csb1="00000000"/>
  </w:font>
  <w:font w:name="Chakra Petch Regular">
    <w:panose1 w:val="00000500000000000000"/>
    <w:charset w:val="00"/>
    <w:family w:val="auto"/>
    <w:pitch w:val="default"/>
    <w:sig w:usb0="21000007" w:usb1="00000001" w:usb2="00000000" w:usb3="00000000" w:csb0="20010193" w:csb1="00000000"/>
  </w:font>
  <w:font w:name="Brush Script MT">
    <w:panose1 w:val="03060802040406070304"/>
    <w:charset w:val="86"/>
    <w:family w:val="auto"/>
    <w:pitch w:val="default"/>
    <w:sig w:usb0="00000000" w:usb1="00000000" w:usb2="00000000" w:usb3="00000000" w:csb0="0025003A" w:csb1="002F0000"/>
  </w:font>
  <w:font w:name="BM Hanna Air">
    <w:panose1 w:val="020B0600000101010101"/>
    <w:charset w:val="81"/>
    <w:family w:val="auto"/>
    <w:pitch w:val="default"/>
    <w:sig w:usb0="800002A7" w:usb1="29D7FCFB" w:usb2="00000010" w:usb3="00000000" w:csb0="00280005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"/>
      <w:docPartObj>
        <w:docPartGallery w:val="autotext"/>
      </w:docPartObj>
    </w:sdtPr>
    <w:sdtContent>
      <w:p>
        <w:pPr>
          <w:pStyle w:val="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018105211"/>
      <w:docPartObj>
        <w:docPartGallery w:val="autotext"/>
      </w:docPartObj>
    </w:sdtPr>
    <w:sdtContent>
      <w:p>
        <w:pPr>
          <w:pStyle w:val="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7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480" w:lineRule="auto"/>
      <w:jc w:val="right"/>
      <w:rPr>
        <w:rFonts w:ascii="Times New Roman" w:hAnsi="Times New Roman" w:cs="Times New Roman"/>
        <w:sz w:val="24"/>
        <w:szCs w:val="28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bordersDoNotSurroundHeader w:val="0"/>
  <w:bordersDoNotSurroundFooter w:val="0"/>
  <w:hideSpellingErrors/>
  <w:hideGrammaticalErrors/>
  <w:documentProtection w:enforcement="0"/>
  <w:defaultTabStop w:val="420"/>
  <w:evenAndOddHeaders w:val="1"/>
  <w:drawingGridHorizontalSpacing w:val="213"/>
  <w:drawingGridVerticalSpacing w:val="317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1sjA0MrM0MDIwNDVX0lEKTi0uzszPAykwsqwFAB5HDz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2szwe2prxzpnes5zd5zreavftxxtatr0za&quot;&gt;腺癌免疫外泌体&lt;record-ids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4&lt;/item&gt;&lt;item&gt;35&lt;/item&gt;&lt;item&gt;36&lt;/item&gt;&lt;item&gt;39&lt;/item&gt;&lt;item&gt;42&lt;/item&gt;&lt;item&gt;44&lt;/item&gt;&lt;item&gt;46&lt;/item&gt;&lt;item&gt;49&lt;/item&gt;&lt;item&gt;51&lt;/item&gt;&lt;item&gt;52&lt;/item&gt;&lt;item&gt;53&lt;/item&gt;&lt;item&gt;55&lt;/item&gt;&lt;item&gt;56&lt;/item&gt;&lt;item&gt;58&lt;/item&gt;&lt;item&gt;60&lt;/item&gt;&lt;item&gt;61&lt;/item&gt;&lt;item&gt;65&lt;/item&gt;&lt;item&gt;66&lt;/item&gt;&lt;item&gt;67&lt;/item&gt;&lt;item&gt;69&lt;/item&gt;&lt;item&gt;70&lt;/item&gt;&lt;item&gt;72&lt;/item&gt;&lt;item&gt;76&lt;/item&gt;&lt;item&gt;77&lt;/item&gt;&lt;item&gt;80&lt;/item&gt;&lt;item&gt;81&lt;/item&gt;&lt;/record-ids&gt;&lt;/item&gt;&lt;/Libraries&gt;"/>
  </w:docVars>
  <w:rsids>
    <w:rsidRoot w:val="00480766"/>
    <w:rsid w:val="00000219"/>
    <w:rsid w:val="000003F4"/>
    <w:rsid w:val="00004100"/>
    <w:rsid w:val="00004E3E"/>
    <w:rsid w:val="0000538F"/>
    <w:rsid w:val="000053F3"/>
    <w:rsid w:val="000055BD"/>
    <w:rsid w:val="00007887"/>
    <w:rsid w:val="00007B7E"/>
    <w:rsid w:val="00010052"/>
    <w:rsid w:val="0001060E"/>
    <w:rsid w:val="00014232"/>
    <w:rsid w:val="000159B7"/>
    <w:rsid w:val="00016F17"/>
    <w:rsid w:val="00017E5A"/>
    <w:rsid w:val="0002017F"/>
    <w:rsid w:val="00022404"/>
    <w:rsid w:val="00023B70"/>
    <w:rsid w:val="00025732"/>
    <w:rsid w:val="000278E5"/>
    <w:rsid w:val="00027EB9"/>
    <w:rsid w:val="00027F08"/>
    <w:rsid w:val="000304B8"/>
    <w:rsid w:val="00030AF2"/>
    <w:rsid w:val="0003102A"/>
    <w:rsid w:val="00032816"/>
    <w:rsid w:val="00032FA6"/>
    <w:rsid w:val="00033243"/>
    <w:rsid w:val="000354F7"/>
    <w:rsid w:val="000370E9"/>
    <w:rsid w:val="00037A3C"/>
    <w:rsid w:val="00037C57"/>
    <w:rsid w:val="00037D1E"/>
    <w:rsid w:val="00041B3E"/>
    <w:rsid w:val="00042A1B"/>
    <w:rsid w:val="00043A1D"/>
    <w:rsid w:val="000440B9"/>
    <w:rsid w:val="00046068"/>
    <w:rsid w:val="00046CF5"/>
    <w:rsid w:val="00047200"/>
    <w:rsid w:val="00047B08"/>
    <w:rsid w:val="00050333"/>
    <w:rsid w:val="00050494"/>
    <w:rsid w:val="000504BD"/>
    <w:rsid w:val="00050C07"/>
    <w:rsid w:val="0005100D"/>
    <w:rsid w:val="0005196F"/>
    <w:rsid w:val="00051E8D"/>
    <w:rsid w:val="00051F11"/>
    <w:rsid w:val="00051FB1"/>
    <w:rsid w:val="00053712"/>
    <w:rsid w:val="0005512E"/>
    <w:rsid w:val="000558B0"/>
    <w:rsid w:val="00057A31"/>
    <w:rsid w:val="00057E3B"/>
    <w:rsid w:val="000615A1"/>
    <w:rsid w:val="00061AB9"/>
    <w:rsid w:val="00061B92"/>
    <w:rsid w:val="00062DB8"/>
    <w:rsid w:val="00067292"/>
    <w:rsid w:val="0006792B"/>
    <w:rsid w:val="000704DA"/>
    <w:rsid w:val="00071A8A"/>
    <w:rsid w:val="00071BA0"/>
    <w:rsid w:val="000730EF"/>
    <w:rsid w:val="00073F34"/>
    <w:rsid w:val="000743D0"/>
    <w:rsid w:val="00074490"/>
    <w:rsid w:val="00076004"/>
    <w:rsid w:val="000768C4"/>
    <w:rsid w:val="000769BB"/>
    <w:rsid w:val="00077157"/>
    <w:rsid w:val="000800C1"/>
    <w:rsid w:val="0008074E"/>
    <w:rsid w:val="00080A3C"/>
    <w:rsid w:val="00081117"/>
    <w:rsid w:val="00081649"/>
    <w:rsid w:val="00081885"/>
    <w:rsid w:val="00081CF3"/>
    <w:rsid w:val="00082743"/>
    <w:rsid w:val="00083706"/>
    <w:rsid w:val="00086169"/>
    <w:rsid w:val="0009100D"/>
    <w:rsid w:val="00091102"/>
    <w:rsid w:val="0009110D"/>
    <w:rsid w:val="00091D41"/>
    <w:rsid w:val="00092117"/>
    <w:rsid w:val="000948D3"/>
    <w:rsid w:val="000954B7"/>
    <w:rsid w:val="000963AC"/>
    <w:rsid w:val="000A084F"/>
    <w:rsid w:val="000A253A"/>
    <w:rsid w:val="000A3398"/>
    <w:rsid w:val="000A39CD"/>
    <w:rsid w:val="000A528D"/>
    <w:rsid w:val="000A5678"/>
    <w:rsid w:val="000A6BE2"/>
    <w:rsid w:val="000B120D"/>
    <w:rsid w:val="000B22AE"/>
    <w:rsid w:val="000B31D0"/>
    <w:rsid w:val="000B3A7D"/>
    <w:rsid w:val="000B6194"/>
    <w:rsid w:val="000B7763"/>
    <w:rsid w:val="000B7D3F"/>
    <w:rsid w:val="000C0724"/>
    <w:rsid w:val="000C07A8"/>
    <w:rsid w:val="000C0D02"/>
    <w:rsid w:val="000C1539"/>
    <w:rsid w:val="000C184F"/>
    <w:rsid w:val="000C278E"/>
    <w:rsid w:val="000C2E69"/>
    <w:rsid w:val="000C7040"/>
    <w:rsid w:val="000C7BBC"/>
    <w:rsid w:val="000D054A"/>
    <w:rsid w:val="000D07FC"/>
    <w:rsid w:val="000D0808"/>
    <w:rsid w:val="000D1129"/>
    <w:rsid w:val="000D24AA"/>
    <w:rsid w:val="000D4553"/>
    <w:rsid w:val="000D5E89"/>
    <w:rsid w:val="000D69F9"/>
    <w:rsid w:val="000D6CE7"/>
    <w:rsid w:val="000E10A1"/>
    <w:rsid w:val="000E2049"/>
    <w:rsid w:val="000E20C0"/>
    <w:rsid w:val="000E3020"/>
    <w:rsid w:val="000E3FA3"/>
    <w:rsid w:val="000E6010"/>
    <w:rsid w:val="000F2463"/>
    <w:rsid w:val="000F2D1B"/>
    <w:rsid w:val="000F63FE"/>
    <w:rsid w:val="000F7D9B"/>
    <w:rsid w:val="00102727"/>
    <w:rsid w:val="00103BA0"/>
    <w:rsid w:val="001055EB"/>
    <w:rsid w:val="00105676"/>
    <w:rsid w:val="001056A5"/>
    <w:rsid w:val="001079F3"/>
    <w:rsid w:val="00110B73"/>
    <w:rsid w:val="00110CEA"/>
    <w:rsid w:val="00111605"/>
    <w:rsid w:val="00112752"/>
    <w:rsid w:val="00112EB8"/>
    <w:rsid w:val="00113894"/>
    <w:rsid w:val="00113F3C"/>
    <w:rsid w:val="00114F30"/>
    <w:rsid w:val="00116500"/>
    <w:rsid w:val="00116588"/>
    <w:rsid w:val="00116E7B"/>
    <w:rsid w:val="00120AB8"/>
    <w:rsid w:val="001243E9"/>
    <w:rsid w:val="0012453F"/>
    <w:rsid w:val="00125759"/>
    <w:rsid w:val="001257BC"/>
    <w:rsid w:val="001258D0"/>
    <w:rsid w:val="0012603C"/>
    <w:rsid w:val="0012638E"/>
    <w:rsid w:val="00127212"/>
    <w:rsid w:val="001308B7"/>
    <w:rsid w:val="00133723"/>
    <w:rsid w:val="001343DE"/>
    <w:rsid w:val="00135CD5"/>
    <w:rsid w:val="00140028"/>
    <w:rsid w:val="00140217"/>
    <w:rsid w:val="001406F5"/>
    <w:rsid w:val="00141854"/>
    <w:rsid w:val="00142234"/>
    <w:rsid w:val="00145966"/>
    <w:rsid w:val="00151072"/>
    <w:rsid w:val="00152D08"/>
    <w:rsid w:val="001547C4"/>
    <w:rsid w:val="00154DBD"/>
    <w:rsid w:val="00154EFE"/>
    <w:rsid w:val="001550BB"/>
    <w:rsid w:val="00156B8F"/>
    <w:rsid w:val="00156EED"/>
    <w:rsid w:val="0016143E"/>
    <w:rsid w:val="001615CC"/>
    <w:rsid w:val="0016214D"/>
    <w:rsid w:val="001626CD"/>
    <w:rsid w:val="00162E34"/>
    <w:rsid w:val="001630E2"/>
    <w:rsid w:val="00164973"/>
    <w:rsid w:val="00165238"/>
    <w:rsid w:val="00166F69"/>
    <w:rsid w:val="00171D4E"/>
    <w:rsid w:val="0017289E"/>
    <w:rsid w:val="00173407"/>
    <w:rsid w:val="00177007"/>
    <w:rsid w:val="001775B6"/>
    <w:rsid w:val="001775C1"/>
    <w:rsid w:val="00177678"/>
    <w:rsid w:val="00181500"/>
    <w:rsid w:val="001827F0"/>
    <w:rsid w:val="00182A07"/>
    <w:rsid w:val="001836AD"/>
    <w:rsid w:val="001843E1"/>
    <w:rsid w:val="00185A83"/>
    <w:rsid w:val="00185B25"/>
    <w:rsid w:val="00186D2A"/>
    <w:rsid w:val="00190478"/>
    <w:rsid w:val="001906CF"/>
    <w:rsid w:val="00192B91"/>
    <w:rsid w:val="001A0CFB"/>
    <w:rsid w:val="001A213E"/>
    <w:rsid w:val="001A27D2"/>
    <w:rsid w:val="001A314A"/>
    <w:rsid w:val="001A4BCB"/>
    <w:rsid w:val="001A6C50"/>
    <w:rsid w:val="001A714A"/>
    <w:rsid w:val="001B02EC"/>
    <w:rsid w:val="001B13BF"/>
    <w:rsid w:val="001B140A"/>
    <w:rsid w:val="001B2167"/>
    <w:rsid w:val="001B524F"/>
    <w:rsid w:val="001B6484"/>
    <w:rsid w:val="001B7F13"/>
    <w:rsid w:val="001C00E3"/>
    <w:rsid w:val="001C0D0C"/>
    <w:rsid w:val="001C3282"/>
    <w:rsid w:val="001C36EE"/>
    <w:rsid w:val="001C4B00"/>
    <w:rsid w:val="001C5CC6"/>
    <w:rsid w:val="001C61F7"/>
    <w:rsid w:val="001D1D8A"/>
    <w:rsid w:val="001D1E94"/>
    <w:rsid w:val="001D47E0"/>
    <w:rsid w:val="001D4E49"/>
    <w:rsid w:val="001D4F59"/>
    <w:rsid w:val="001D6019"/>
    <w:rsid w:val="001D79D6"/>
    <w:rsid w:val="001E1F30"/>
    <w:rsid w:val="001E26AC"/>
    <w:rsid w:val="001E28FB"/>
    <w:rsid w:val="001E3A72"/>
    <w:rsid w:val="001E5F3D"/>
    <w:rsid w:val="001E6E10"/>
    <w:rsid w:val="001E6F04"/>
    <w:rsid w:val="001E71E8"/>
    <w:rsid w:val="001E7581"/>
    <w:rsid w:val="001E7803"/>
    <w:rsid w:val="001F07C8"/>
    <w:rsid w:val="001F0FDC"/>
    <w:rsid w:val="001F4991"/>
    <w:rsid w:val="001F5ECF"/>
    <w:rsid w:val="001F645F"/>
    <w:rsid w:val="001F7A00"/>
    <w:rsid w:val="001F7C52"/>
    <w:rsid w:val="002002A2"/>
    <w:rsid w:val="002019EF"/>
    <w:rsid w:val="00202829"/>
    <w:rsid w:val="00203D09"/>
    <w:rsid w:val="00204D71"/>
    <w:rsid w:val="00205597"/>
    <w:rsid w:val="00205925"/>
    <w:rsid w:val="0020657C"/>
    <w:rsid w:val="00207E30"/>
    <w:rsid w:val="00210445"/>
    <w:rsid w:val="00212925"/>
    <w:rsid w:val="00212AC1"/>
    <w:rsid w:val="0021319E"/>
    <w:rsid w:val="00213FB8"/>
    <w:rsid w:val="002145D7"/>
    <w:rsid w:val="002151B9"/>
    <w:rsid w:val="0021627F"/>
    <w:rsid w:val="002170FF"/>
    <w:rsid w:val="00222DBB"/>
    <w:rsid w:val="002248F6"/>
    <w:rsid w:val="002278F2"/>
    <w:rsid w:val="00230708"/>
    <w:rsid w:val="00231C67"/>
    <w:rsid w:val="00233961"/>
    <w:rsid w:val="002342BF"/>
    <w:rsid w:val="00234670"/>
    <w:rsid w:val="00234B22"/>
    <w:rsid w:val="00234E82"/>
    <w:rsid w:val="002354B0"/>
    <w:rsid w:val="00235687"/>
    <w:rsid w:val="00236652"/>
    <w:rsid w:val="002368EF"/>
    <w:rsid w:val="00236903"/>
    <w:rsid w:val="002370D1"/>
    <w:rsid w:val="00237103"/>
    <w:rsid w:val="00237CE7"/>
    <w:rsid w:val="00240977"/>
    <w:rsid w:val="00241819"/>
    <w:rsid w:val="00242F1E"/>
    <w:rsid w:val="002440FF"/>
    <w:rsid w:val="00246300"/>
    <w:rsid w:val="00246C9B"/>
    <w:rsid w:val="0024731E"/>
    <w:rsid w:val="00250075"/>
    <w:rsid w:val="0025109A"/>
    <w:rsid w:val="0025132E"/>
    <w:rsid w:val="00253EA7"/>
    <w:rsid w:val="00254685"/>
    <w:rsid w:val="00255644"/>
    <w:rsid w:val="002556CD"/>
    <w:rsid w:val="00256A45"/>
    <w:rsid w:val="00256B71"/>
    <w:rsid w:val="002608B1"/>
    <w:rsid w:val="00260FBF"/>
    <w:rsid w:val="00262150"/>
    <w:rsid w:val="00262A3C"/>
    <w:rsid w:val="00264C1F"/>
    <w:rsid w:val="00264E3F"/>
    <w:rsid w:val="00265C6C"/>
    <w:rsid w:val="0026679E"/>
    <w:rsid w:val="00267AB8"/>
    <w:rsid w:val="0027085B"/>
    <w:rsid w:val="00274FDD"/>
    <w:rsid w:val="002757CA"/>
    <w:rsid w:val="00275BD5"/>
    <w:rsid w:val="00275D5E"/>
    <w:rsid w:val="0027607E"/>
    <w:rsid w:val="002773E1"/>
    <w:rsid w:val="00277FE7"/>
    <w:rsid w:val="00280E88"/>
    <w:rsid w:val="00281CC9"/>
    <w:rsid w:val="00281E92"/>
    <w:rsid w:val="002820FC"/>
    <w:rsid w:val="00282111"/>
    <w:rsid w:val="0028271F"/>
    <w:rsid w:val="00282B52"/>
    <w:rsid w:val="002840CA"/>
    <w:rsid w:val="002843B4"/>
    <w:rsid w:val="0028519A"/>
    <w:rsid w:val="002904B9"/>
    <w:rsid w:val="00294737"/>
    <w:rsid w:val="00294D5B"/>
    <w:rsid w:val="002962D0"/>
    <w:rsid w:val="00296CFC"/>
    <w:rsid w:val="002973B8"/>
    <w:rsid w:val="002979D3"/>
    <w:rsid w:val="002A086C"/>
    <w:rsid w:val="002A0F46"/>
    <w:rsid w:val="002A1E84"/>
    <w:rsid w:val="002A2001"/>
    <w:rsid w:val="002A31A3"/>
    <w:rsid w:val="002A35C4"/>
    <w:rsid w:val="002A40D4"/>
    <w:rsid w:val="002A441F"/>
    <w:rsid w:val="002A4E19"/>
    <w:rsid w:val="002A5B94"/>
    <w:rsid w:val="002B0BF9"/>
    <w:rsid w:val="002B3A8A"/>
    <w:rsid w:val="002B6D32"/>
    <w:rsid w:val="002C0637"/>
    <w:rsid w:val="002C2190"/>
    <w:rsid w:val="002C35CF"/>
    <w:rsid w:val="002C3958"/>
    <w:rsid w:val="002C4C60"/>
    <w:rsid w:val="002C54EB"/>
    <w:rsid w:val="002C566C"/>
    <w:rsid w:val="002C7C0E"/>
    <w:rsid w:val="002D2CD5"/>
    <w:rsid w:val="002D3F42"/>
    <w:rsid w:val="002D441D"/>
    <w:rsid w:val="002D4837"/>
    <w:rsid w:val="002D4AF4"/>
    <w:rsid w:val="002D4C0D"/>
    <w:rsid w:val="002D4F13"/>
    <w:rsid w:val="002D6277"/>
    <w:rsid w:val="002D70E7"/>
    <w:rsid w:val="002D7217"/>
    <w:rsid w:val="002E28DA"/>
    <w:rsid w:val="002E2EE4"/>
    <w:rsid w:val="002E3463"/>
    <w:rsid w:val="002E365B"/>
    <w:rsid w:val="002E39A5"/>
    <w:rsid w:val="002E534F"/>
    <w:rsid w:val="002E53B3"/>
    <w:rsid w:val="002F152D"/>
    <w:rsid w:val="002F1648"/>
    <w:rsid w:val="002F2680"/>
    <w:rsid w:val="003004DC"/>
    <w:rsid w:val="00301058"/>
    <w:rsid w:val="0030254C"/>
    <w:rsid w:val="00302572"/>
    <w:rsid w:val="00302A83"/>
    <w:rsid w:val="00303218"/>
    <w:rsid w:val="003048E8"/>
    <w:rsid w:val="00304D90"/>
    <w:rsid w:val="003053DF"/>
    <w:rsid w:val="003076B7"/>
    <w:rsid w:val="00310554"/>
    <w:rsid w:val="003105C4"/>
    <w:rsid w:val="00311054"/>
    <w:rsid w:val="003125F3"/>
    <w:rsid w:val="00315208"/>
    <w:rsid w:val="00315544"/>
    <w:rsid w:val="003160FC"/>
    <w:rsid w:val="00316A8A"/>
    <w:rsid w:val="00317EC9"/>
    <w:rsid w:val="00320CAA"/>
    <w:rsid w:val="003219C5"/>
    <w:rsid w:val="00321BFE"/>
    <w:rsid w:val="00321F93"/>
    <w:rsid w:val="00322483"/>
    <w:rsid w:val="0032260F"/>
    <w:rsid w:val="003247E7"/>
    <w:rsid w:val="00325F5F"/>
    <w:rsid w:val="0032794F"/>
    <w:rsid w:val="00327C57"/>
    <w:rsid w:val="003318FA"/>
    <w:rsid w:val="00334619"/>
    <w:rsid w:val="00334E51"/>
    <w:rsid w:val="00335FB5"/>
    <w:rsid w:val="00337774"/>
    <w:rsid w:val="00337E4B"/>
    <w:rsid w:val="003409E9"/>
    <w:rsid w:val="003418AA"/>
    <w:rsid w:val="00341E23"/>
    <w:rsid w:val="0034296F"/>
    <w:rsid w:val="00342DF9"/>
    <w:rsid w:val="00343336"/>
    <w:rsid w:val="00345F73"/>
    <w:rsid w:val="003501D4"/>
    <w:rsid w:val="003503A1"/>
    <w:rsid w:val="00350434"/>
    <w:rsid w:val="003509C9"/>
    <w:rsid w:val="003509E4"/>
    <w:rsid w:val="0035218C"/>
    <w:rsid w:val="003523BE"/>
    <w:rsid w:val="0035456D"/>
    <w:rsid w:val="00355184"/>
    <w:rsid w:val="00360D64"/>
    <w:rsid w:val="00362AE9"/>
    <w:rsid w:val="003653A1"/>
    <w:rsid w:val="00366C78"/>
    <w:rsid w:val="003735A7"/>
    <w:rsid w:val="00374FC4"/>
    <w:rsid w:val="0037784F"/>
    <w:rsid w:val="00385622"/>
    <w:rsid w:val="003860E4"/>
    <w:rsid w:val="003916AD"/>
    <w:rsid w:val="00394CFD"/>
    <w:rsid w:val="003954C4"/>
    <w:rsid w:val="003975E5"/>
    <w:rsid w:val="00397DBC"/>
    <w:rsid w:val="003A3586"/>
    <w:rsid w:val="003A4866"/>
    <w:rsid w:val="003A4F6D"/>
    <w:rsid w:val="003A5029"/>
    <w:rsid w:val="003A7C94"/>
    <w:rsid w:val="003A7D45"/>
    <w:rsid w:val="003B090E"/>
    <w:rsid w:val="003B2A1F"/>
    <w:rsid w:val="003B2DDC"/>
    <w:rsid w:val="003B391E"/>
    <w:rsid w:val="003B6E47"/>
    <w:rsid w:val="003C032C"/>
    <w:rsid w:val="003C0C72"/>
    <w:rsid w:val="003C0FE6"/>
    <w:rsid w:val="003C186C"/>
    <w:rsid w:val="003C2BF8"/>
    <w:rsid w:val="003C33B0"/>
    <w:rsid w:val="003C570C"/>
    <w:rsid w:val="003D07C0"/>
    <w:rsid w:val="003D07DB"/>
    <w:rsid w:val="003D11EF"/>
    <w:rsid w:val="003D2535"/>
    <w:rsid w:val="003D5067"/>
    <w:rsid w:val="003D5A4E"/>
    <w:rsid w:val="003E2B93"/>
    <w:rsid w:val="003E48C9"/>
    <w:rsid w:val="003E4B16"/>
    <w:rsid w:val="003E4BBB"/>
    <w:rsid w:val="003E4CF6"/>
    <w:rsid w:val="003E5C4E"/>
    <w:rsid w:val="003E6438"/>
    <w:rsid w:val="003E6F43"/>
    <w:rsid w:val="003F0640"/>
    <w:rsid w:val="003F0A1D"/>
    <w:rsid w:val="003F0ACD"/>
    <w:rsid w:val="003F0AFB"/>
    <w:rsid w:val="003F0D19"/>
    <w:rsid w:val="003F1224"/>
    <w:rsid w:val="003F1463"/>
    <w:rsid w:val="003F1AD6"/>
    <w:rsid w:val="003F1E3D"/>
    <w:rsid w:val="003F2C8F"/>
    <w:rsid w:val="003F4555"/>
    <w:rsid w:val="003F478F"/>
    <w:rsid w:val="003F4D90"/>
    <w:rsid w:val="004026CE"/>
    <w:rsid w:val="00405DDA"/>
    <w:rsid w:val="00407FA6"/>
    <w:rsid w:val="004118A5"/>
    <w:rsid w:val="004122AA"/>
    <w:rsid w:val="00413149"/>
    <w:rsid w:val="00415270"/>
    <w:rsid w:val="00415894"/>
    <w:rsid w:val="00417075"/>
    <w:rsid w:val="00421B8B"/>
    <w:rsid w:val="004235BA"/>
    <w:rsid w:val="00423901"/>
    <w:rsid w:val="004241E6"/>
    <w:rsid w:val="00424659"/>
    <w:rsid w:val="004249AB"/>
    <w:rsid w:val="00425A05"/>
    <w:rsid w:val="004263BD"/>
    <w:rsid w:val="0042755D"/>
    <w:rsid w:val="00427591"/>
    <w:rsid w:val="0043149B"/>
    <w:rsid w:val="00431CA5"/>
    <w:rsid w:val="00431E41"/>
    <w:rsid w:val="0043215A"/>
    <w:rsid w:val="00432D7E"/>
    <w:rsid w:val="00437443"/>
    <w:rsid w:val="00437896"/>
    <w:rsid w:val="00437EC7"/>
    <w:rsid w:val="004401B2"/>
    <w:rsid w:val="00441ACA"/>
    <w:rsid w:val="00441CD2"/>
    <w:rsid w:val="00442749"/>
    <w:rsid w:val="004435D9"/>
    <w:rsid w:val="00443D8B"/>
    <w:rsid w:val="00443FFA"/>
    <w:rsid w:val="004443C1"/>
    <w:rsid w:val="00445191"/>
    <w:rsid w:val="00445C7C"/>
    <w:rsid w:val="00445CEC"/>
    <w:rsid w:val="00447F9F"/>
    <w:rsid w:val="00455A6C"/>
    <w:rsid w:val="00455CE5"/>
    <w:rsid w:val="0045629C"/>
    <w:rsid w:val="004564CD"/>
    <w:rsid w:val="00460EC5"/>
    <w:rsid w:val="00461CA8"/>
    <w:rsid w:val="00465DF5"/>
    <w:rsid w:val="00466420"/>
    <w:rsid w:val="00467AA8"/>
    <w:rsid w:val="004704C6"/>
    <w:rsid w:val="00471EF0"/>
    <w:rsid w:val="0047210C"/>
    <w:rsid w:val="00474F1B"/>
    <w:rsid w:val="00475796"/>
    <w:rsid w:val="00475C49"/>
    <w:rsid w:val="00476406"/>
    <w:rsid w:val="00477A43"/>
    <w:rsid w:val="00480766"/>
    <w:rsid w:val="00483878"/>
    <w:rsid w:val="00484B62"/>
    <w:rsid w:val="00484DDA"/>
    <w:rsid w:val="0048516C"/>
    <w:rsid w:val="0048607F"/>
    <w:rsid w:val="004874F8"/>
    <w:rsid w:val="00490046"/>
    <w:rsid w:val="0049129E"/>
    <w:rsid w:val="004920C2"/>
    <w:rsid w:val="00492378"/>
    <w:rsid w:val="00492674"/>
    <w:rsid w:val="00493C6F"/>
    <w:rsid w:val="00493F12"/>
    <w:rsid w:val="004A0DFF"/>
    <w:rsid w:val="004A1C81"/>
    <w:rsid w:val="004A21D8"/>
    <w:rsid w:val="004A3194"/>
    <w:rsid w:val="004A4047"/>
    <w:rsid w:val="004A47F3"/>
    <w:rsid w:val="004A5522"/>
    <w:rsid w:val="004A5851"/>
    <w:rsid w:val="004A5B58"/>
    <w:rsid w:val="004A6A97"/>
    <w:rsid w:val="004B0EA5"/>
    <w:rsid w:val="004B16EA"/>
    <w:rsid w:val="004B178F"/>
    <w:rsid w:val="004B2503"/>
    <w:rsid w:val="004B2D10"/>
    <w:rsid w:val="004B30F0"/>
    <w:rsid w:val="004B4190"/>
    <w:rsid w:val="004B4E2C"/>
    <w:rsid w:val="004B6783"/>
    <w:rsid w:val="004B74D3"/>
    <w:rsid w:val="004C149E"/>
    <w:rsid w:val="004C17FE"/>
    <w:rsid w:val="004C195D"/>
    <w:rsid w:val="004C304D"/>
    <w:rsid w:val="004C32E2"/>
    <w:rsid w:val="004C3F44"/>
    <w:rsid w:val="004C3F66"/>
    <w:rsid w:val="004C692B"/>
    <w:rsid w:val="004C7128"/>
    <w:rsid w:val="004C716B"/>
    <w:rsid w:val="004D18C1"/>
    <w:rsid w:val="004D24B4"/>
    <w:rsid w:val="004D3FA5"/>
    <w:rsid w:val="004D4839"/>
    <w:rsid w:val="004D5D23"/>
    <w:rsid w:val="004D7C1A"/>
    <w:rsid w:val="004D7E19"/>
    <w:rsid w:val="004D7F8D"/>
    <w:rsid w:val="004E13F9"/>
    <w:rsid w:val="004E1D29"/>
    <w:rsid w:val="004E6AE0"/>
    <w:rsid w:val="004E7559"/>
    <w:rsid w:val="004F0048"/>
    <w:rsid w:val="004F02CB"/>
    <w:rsid w:val="004F0BD9"/>
    <w:rsid w:val="004F1165"/>
    <w:rsid w:val="004F1261"/>
    <w:rsid w:val="004F2C63"/>
    <w:rsid w:val="004F47FC"/>
    <w:rsid w:val="004F4BF1"/>
    <w:rsid w:val="004F5129"/>
    <w:rsid w:val="004F5E35"/>
    <w:rsid w:val="004F752E"/>
    <w:rsid w:val="004F767A"/>
    <w:rsid w:val="004F7E73"/>
    <w:rsid w:val="00500334"/>
    <w:rsid w:val="00500768"/>
    <w:rsid w:val="005012EC"/>
    <w:rsid w:val="00501682"/>
    <w:rsid w:val="005022C1"/>
    <w:rsid w:val="0050386F"/>
    <w:rsid w:val="005039FA"/>
    <w:rsid w:val="00503D79"/>
    <w:rsid w:val="00504020"/>
    <w:rsid w:val="00506F0C"/>
    <w:rsid w:val="005071A8"/>
    <w:rsid w:val="005073D4"/>
    <w:rsid w:val="00510A7F"/>
    <w:rsid w:val="00511C7B"/>
    <w:rsid w:val="00515AC9"/>
    <w:rsid w:val="005161C8"/>
    <w:rsid w:val="0051623F"/>
    <w:rsid w:val="0051632C"/>
    <w:rsid w:val="00516659"/>
    <w:rsid w:val="00517B19"/>
    <w:rsid w:val="00522488"/>
    <w:rsid w:val="0052272F"/>
    <w:rsid w:val="00523991"/>
    <w:rsid w:val="00524F59"/>
    <w:rsid w:val="00524FA8"/>
    <w:rsid w:val="00525100"/>
    <w:rsid w:val="00525253"/>
    <w:rsid w:val="00525ABA"/>
    <w:rsid w:val="005271B3"/>
    <w:rsid w:val="005272A8"/>
    <w:rsid w:val="00527F5C"/>
    <w:rsid w:val="005305C2"/>
    <w:rsid w:val="0053075D"/>
    <w:rsid w:val="00532195"/>
    <w:rsid w:val="0053410B"/>
    <w:rsid w:val="0053502A"/>
    <w:rsid w:val="00540009"/>
    <w:rsid w:val="00542186"/>
    <w:rsid w:val="00544310"/>
    <w:rsid w:val="00544711"/>
    <w:rsid w:val="00546198"/>
    <w:rsid w:val="00546612"/>
    <w:rsid w:val="005476B6"/>
    <w:rsid w:val="00547E2F"/>
    <w:rsid w:val="00547F09"/>
    <w:rsid w:val="00551302"/>
    <w:rsid w:val="00551880"/>
    <w:rsid w:val="0055250C"/>
    <w:rsid w:val="00553CEB"/>
    <w:rsid w:val="00553EEC"/>
    <w:rsid w:val="0055428C"/>
    <w:rsid w:val="00555D0D"/>
    <w:rsid w:val="00556717"/>
    <w:rsid w:val="0056167D"/>
    <w:rsid w:val="00561684"/>
    <w:rsid w:val="00561AC0"/>
    <w:rsid w:val="00562802"/>
    <w:rsid w:val="00562FDD"/>
    <w:rsid w:val="00564CD1"/>
    <w:rsid w:val="005656A0"/>
    <w:rsid w:val="00566638"/>
    <w:rsid w:val="00566E83"/>
    <w:rsid w:val="005700DC"/>
    <w:rsid w:val="00570A04"/>
    <w:rsid w:val="005718F7"/>
    <w:rsid w:val="00571C83"/>
    <w:rsid w:val="005740DF"/>
    <w:rsid w:val="00574A97"/>
    <w:rsid w:val="00574BB6"/>
    <w:rsid w:val="00574EA6"/>
    <w:rsid w:val="00582865"/>
    <w:rsid w:val="00583184"/>
    <w:rsid w:val="00583417"/>
    <w:rsid w:val="005838DD"/>
    <w:rsid w:val="00583BBD"/>
    <w:rsid w:val="00584975"/>
    <w:rsid w:val="005851B4"/>
    <w:rsid w:val="00586763"/>
    <w:rsid w:val="00586D2E"/>
    <w:rsid w:val="00590054"/>
    <w:rsid w:val="005910FE"/>
    <w:rsid w:val="0059164A"/>
    <w:rsid w:val="00591D73"/>
    <w:rsid w:val="0059221B"/>
    <w:rsid w:val="00593D06"/>
    <w:rsid w:val="00594087"/>
    <w:rsid w:val="005950DA"/>
    <w:rsid w:val="0059594D"/>
    <w:rsid w:val="005961C8"/>
    <w:rsid w:val="005962F5"/>
    <w:rsid w:val="00596971"/>
    <w:rsid w:val="00597F0C"/>
    <w:rsid w:val="005A01C5"/>
    <w:rsid w:val="005A0A0B"/>
    <w:rsid w:val="005A2230"/>
    <w:rsid w:val="005A2B15"/>
    <w:rsid w:val="005A3806"/>
    <w:rsid w:val="005A3C5B"/>
    <w:rsid w:val="005A3F14"/>
    <w:rsid w:val="005B1F1F"/>
    <w:rsid w:val="005B33CF"/>
    <w:rsid w:val="005B4145"/>
    <w:rsid w:val="005B59FA"/>
    <w:rsid w:val="005B5EF4"/>
    <w:rsid w:val="005B6028"/>
    <w:rsid w:val="005B7DB0"/>
    <w:rsid w:val="005C0273"/>
    <w:rsid w:val="005C1563"/>
    <w:rsid w:val="005C17B8"/>
    <w:rsid w:val="005C1E8D"/>
    <w:rsid w:val="005C2E37"/>
    <w:rsid w:val="005C2F1B"/>
    <w:rsid w:val="005C2F89"/>
    <w:rsid w:val="005C3964"/>
    <w:rsid w:val="005C5265"/>
    <w:rsid w:val="005C52B3"/>
    <w:rsid w:val="005C6C38"/>
    <w:rsid w:val="005C75B5"/>
    <w:rsid w:val="005C791E"/>
    <w:rsid w:val="005D0626"/>
    <w:rsid w:val="005D08A2"/>
    <w:rsid w:val="005D15CE"/>
    <w:rsid w:val="005D168F"/>
    <w:rsid w:val="005D387F"/>
    <w:rsid w:val="005D3FD7"/>
    <w:rsid w:val="005D4A52"/>
    <w:rsid w:val="005D6E28"/>
    <w:rsid w:val="005E20F5"/>
    <w:rsid w:val="005E2152"/>
    <w:rsid w:val="005E3B0B"/>
    <w:rsid w:val="005E55B3"/>
    <w:rsid w:val="005F05E0"/>
    <w:rsid w:val="005F16CA"/>
    <w:rsid w:val="005F2127"/>
    <w:rsid w:val="005F21FF"/>
    <w:rsid w:val="005F363A"/>
    <w:rsid w:val="005F3C1A"/>
    <w:rsid w:val="005F6649"/>
    <w:rsid w:val="005F6911"/>
    <w:rsid w:val="005F6AF5"/>
    <w:rsid w:val="005F7892"/>
    <w:rsid w:val="0060180A"/>
    <w:rsid w:val="00602646"/>
    <w:rsid w:val="00604EC1"/>
    <w:rsid w:val="00605347"/>
    <w:rsid w:val="00606179"/>
    <w:rsid w:val="006066E6"/>
    <w:rsid w:val="00611B01"/>
    <w:rsid w:val="006145AD"/>
    <w:rsid w:val="00614642"/>
    <w:rsid w:val="006148D2"/>
    <w:rsid w:val="00614A24"/>
    <w:rsid w:val="00614AF8"/>
    <w:rsid w:val="006152AF"/>
    <w:rsid w:val="0061595B"/>
    <w:rsid w:val="00616C1C"/>
    <w:rsid w:val="0062046D"/>
    <w:rsid w:val="006230AF"/>
    <w:rsid w:val="00623A31"/>
    <w:rsid w:val="00623B4D"/>
    <w:rsid w:val="00624903"/>
    <w:rsid w:val="00624EFC"/>
    <w:rsid w:val="00626C62"/>
    <w:rsid w:val="006270AB"/>
    <w:rsid w:val="00627C6D"/>
    <w:rsid w:val="0063036E"/>
    <w:rsid w:val="0063105E"/>
    <w:rsid w:val="00633537"/>
    <w:rsid w:val="00635FC1"/>
    <w:rsid w:val="00637AC1"/>
    <w:rsid w:val="00637C00"/>
    <w:rsid w:val="00637D03"/>
    <w:rsid w:val="00640CE1"/>
    <w:rsid w:val="00641118"/>
    <w:rsid w:val="00641FD9"/>
    <w:rsid w:val="0064350B"/>
    <w:rsid w:val="0064428F"/>
    <w:rsid w:val="006462E5"/>
    <w:rsid w:val="00646854"/>
    <w:rsid w:val="00646A28"/>
    <w:rsid w:val="00646C93"/>
    <w:rsid w:val="00646FA6"/>
    <w:rsid w:val="00647861"/>
    <w:rsid w:val="0065089C"/>
    <w:rsid w:val="0065249A"/>
    <w:rsid w:val="006531A6"/>
    <w:rsid w:val="00654D1B"/>
    <w:rsid w:val="00655825"/>
    <w:rsid w:val="0066103B"/>
    <w:rsid w:val="00664834"/>
    <w:rsid w:val="00664948"/>
    <w:rsid w:val="006651DE"/>
    <w:rsid w:val="0066522E"/>
    <w:rsid w:val="006655F6"/>
    <w:rsid w:val="00665791"/>
    <w:rsid w:val="006667D1"/>
    <w:rsid w:val="006700E2"/>
    <w:rsid w:val="006717A4"/>
    <w:rsid w:val="006730C4"/>
    <w:rsid w:val="00674669"/>
    <w:rsid w:val="0067585C"/>
    <w:rsid w:val="0067696D"/>
    <w:rsid w:val="00676B23"/>
    <w:rsid w:val="00680063"/>
    <w:rsid w:val="00680C46"/>
    <w:rsid w:val="00682CB8"/>
    <w:rsid w:val="00683053"/>
    <w:rsid w:val="00684ACC"/>
    <w:rsid w:val="00687A5B"/>
    <w:rsid w:val="00690C4A"/>
    <w:rsid w:val="00697112"/>
    <w:rsid w:val="00697634"/>
    <w:rsid w:val="006A0496"/>
    <w:rsid w:val="006A1247"/>
    <w:rsid w:val="006A1A79"/>
    <w:rsid w:val="006A1DF6"/>
    <w:rsid w:val="006A24B9"/>
    <w:rsid w:val="006A2DAA"/>
    <w:rsid w:val="006A2F9E"/>
    <w:rsid w:val="006A329C"/>
    <w:rsid w:val="006A44AF"/>
    <w:rsid w:val="006A4960"/>
    <w:rsid w:val="006B1AB3"/>
    <w:rsid w:val="006B2838"/>
    <w:rsid w:val="006B49D5"/>
    <w:rsid w:val="006B661A"/>
    <w:rsid w:val="006B6E96"/>
    <w:rsid w:val="006B7A02"/>
    <w:rsid w:val="006B7D42"/>
    <w:rsid w:val="006C021C"/>
    <w:rsid w:val="006C02A4"/>
    <w:rsid w:val="006C32B8"/>
    <w:rsid w:val="006C5755"/>
    <w:rsid w:val="006C6D9D"/>
    <w:rsid w:val="006C6F29"/>
    <w:rsid w:val="006C77A4"/>
    <w:rsid w:val="006C7B43"/>
    <w:rsid w:val="006C7CEE"/>
    <w:rsid w:val="006C7DE7"/>
    <w:rsid w:val="006D07FA"/>
    <w:rsid w:val="006D52AF"/>
    <w:rsid w:val="006D55AB"/>
    <w:rsid w:val="006D5F84"/>
    <w:rsid w:val="006D6280"/>
    <w:rsid w:val="006D7807"/>
    <w:rsid w:val="006E204B"/>
    <w:rsid w:val="006E2FA9"/>
    <w:rsid w:val="006E3C11"/>
    <w:rsid w:val="006E4D3A"/>
    <w:rsid w:val="006E55DF"/>
    <w:rsid w:val="006E560A"/>
    <w:rsid w:val="006E5F28"/>
    <w:rsid w:val="006E5FFE"/>
    <w:rsid w:val="006E68FB"/>
    <w:rsid w:val="006E7A0B"/>
    <w:rsid w:val="006F2BD6"/>
    <w:rsid w:val="006F4920"/>
    <w:rsid w:val="006F56BF"/>
    <w:rsid w:val="006F5B29"/>
    <w:rsid w:val="006F66F5"/>
    <w:rsid w:val="006F777A"/>
    <w:rsid w:val="00701595"/>
    <w:rsid w:val="00702596"/>
    <w:rsid w:val="007038E7"/>
    <w:rsid w:val="007048E6"/>
    <w:rsid w:val="007051BA"/>
    <w:rsid w:val="0070625C"/>
    <w:rsid w:val="00706E6A"/>
    <w:rsid w:val="00710015"/>
    <w:rsid w:val="00710925"/>
    <w:rsid w:val="007109B5"/>
    <w:rsid w:val="00710BF1"/>
    <w:rsid w:val="00711750"/>
    <w:rsid w:val="00712116"/>
    <w:rsid w:val="00713F4F"/>
    <w:rsid w:val="00715FE4"/>
    <w:rsid w:val="007166EC"/>
    <w:rsid w:val="0071688F"/>
    <w:rsid w:val="00717FD1"/>
    <w:rsid w:val="0072098A"/>
    <w:rsid w:val="0072334D"/>
    <w:rsid w:val="0072362E"/>
    <w:rsid w:val="00723907"/>
    <w:rsid w:val="00723F3B"/>
    <w:rsid w:val="007246AC"/>
    <w:rsid w:val="00725023"/>
    <w:rsid w:val="0072583E"/>
    <w:rsid w:val="00732DA1"/>
    <w:rsid w:val="007336B0"/>
    <w:rsid w:val="00734053"/>
    <w:rsid w:val="0073507C"/>
    <w:rsid w:val="00736117"/>
    <w:rsid w:val="00736E19"/>
    <w:rsid w:val="0073712F"/>
    <w:rsid w:val="00740AD0"/>
    <w:rsid w:val="00741C86"/>
    <w:rsid w:val="00741D73"/>
    <w:rsid w:val="00742C88"/>
    <w:rsid w:val="0074375A"/>
    <w:rsid w:val="0074428D"/>
    <w:rsid w:val="00746F17"/>
    <w:rsid w:val="007526CE"/>
    <w:rsid w:val="00753458"/>
    <w:rsid w:val="007543EE"/>
    <w:rsid w:val="00756080"/>
    <w:rsid w:val="007569AA"/>
    <w:rsid w:val="0076017F"/>
    <w:rsid w:val="007612CD"/>
    <w:rsid w:val="00761A12"/>
    <w:rsid w:val="00762457"/>
    <w:rsid w:val="00763253"/>
    <w:rsid w:val="00766C09"/>
    <w:rsid w:val="00766E7C"/>
    <w:rsid w:val="0077016C"/>
    <w:rsid w:val="00771B12"/>
    <w:rsid w:val="00771D70"/>
    <w:rsid w:val="007722A6"/>
    <w:rsid w:val="007728F1"/>
    <w:rsid w:val="00772DA9"/>
    <w:rsid w:val="00775C1C"/>
    <w:rsid w:val="00775E1A"/>
    <w:rsid w:val="007800FC"/>
    <w:rsid w:val="00780975"/>
    <w:rsid w:val="00780FB7"/>
    <w:rsid w:val="00781E20"/>
    <w:rsid w:val="00781F0F"/>
    <w:rsid w:val="0078284C"/>
    <w:rsid w:val="007830CD"/>
    <w:rsid w:val="00783569"/>
    <w:rsid w:val="00783FF9"/>
    <w:rsid w:val="00785C2E"/>
    <w:rsid w:val="007875B6"/>
    <w:rsid w:val="00787913"/>
    <w:rsid w:val="00790446"/>
    <w:rsid w:val="00790FF1"/>
    <w:rsid w:val="00792486"/>
    <w:rsid w:val="00792542"/>
    <w:rsid w:val="00792C5A"/>
    <w:rsid w:val="007938DE"/>
    <w:rsid w:val="007947EA"/>
    <w:rsid w:val="00794C09"/>
    <w:rsid w:val="00795648"/>
    <w:rsid w:val="00795ED8"/>
    <w:rsid w:val="00796DF0"/>
    <w:rsid w:val="007A1875"/>
    <w:rsid w:val="007A1F60"/>
    <w:rsid w:val="007A2518"/>
    <w:rsid w:val="007A2D24"/>
    <w:rsid w:val="007A2EE0"/>
    <w:rsid w:val="007A3484"/>
    <w:rsid w:val="007A3DD8"/>
    <w:rsid w:val="007A54FF"/>
    <w:rsid w:val="007A6039"/>
    <w:rsid w:val="007A6351"/>
    <w:rsid w:val="007A6B8C"/>
    <w:rsid w:val="007B0109"/>
    <w:rsid w:val="007B0CD7"/>
    <w:rsid w:val="007B16D9"/>
    <w:rsid w:val="007B18CE"/>
    <w:rsid w:val="007B22FA"/>
    <w:rsid w:val="007B36BE"/>
    <w:rsid w:val="007B3F46"/>
    <w:rsid w:val="007B63EE"/>
    <w:rsid w:val="007B742C"/>
    <w:rsid w:val="007C1E5A"/>
    <w:rsid w:val="007C2A1B"/>
    <w:rsid w:val="007C316A"/>
    <w:rsid w:val="007C388F"/>
    <w:rsid w:val="007C5AD1"/>
    <w:rsid w:val="007C5F67"/>
    <w:rsid w:val="007C63DF"/>
    <w:rsid w:val="007C6439"/>
    <w:rsid w:val="007C6761"/>
    <w:rsid w:val="007C6C1D"/>
    <w:rsid w:val="007C7A32"/>
    <w:rsid w:val="007D13B7"/>
    <w:rsid w:val="007D1A78"/>
    <w:rsid w:val="007D2AE8"/>
    <w:rsid w:val="007D3DEF"/>
    <w:rsid w:val="007D4D08"/>
    <w:rsid w:val="007D4F48"/>
    <w:rsid w:val="007D7918"/>
    <w:rsid w:val="007E029E"/>
    <w:rsid w:val="007E02E2"/>
    <w:rsid w:val="007E19C5"/>
    <w:rsid w:val="007E216A"/>
    <w:rsid w:val="007E2969"/>
    <w:rsid w:val="007E45FF"/>
    <w:rsid w:val="007E4BDC"/>
    <w:rsid w:val="007E4DAB"/>
    <w:rsid w:val="007E5326"/>
    <w:rsid w:val="007E60E2"/>
    <w:rsid w:val="007E658B"/>
    <w:rsid w:val="007E7BBB"/>
    <w:rsid w:val="007F1F51"/>
    <w:rsid w:val="007F323C"/>
    <w:rsid w:val="007F39B8"/>
    <w:rsid w:val="007F43B8"/>
    <w:rsid w:val="007F46C8"/>
    <w:rsid w:val="007F5600"/>
    <w:rsid w:val="007F5C73"/>
    <w:rsid w:val="007F6A77"/>
    <w:rsid w:val="007F7E9B"/>
    <w:rsid w:val="008007FB"/>
    <w:rsid w:val="00802D63"/>
    <w:rsid w:val="00803A95"/>
    <w:rsid w:val="00804035"/>
    <w:rsid w:val="00805678"/>
    <w:rsid w:val="0080637F"/>
    <w:rsid w:val="00806B67"/>
    <w:rsid w:val="00807F21"/>
    <w:rsid w:val="00810C4B"/>
    <w:rsid w:val="008113F7"/>
    <w:rsid w:val="00813839"/>
    <w:rsid w:val="008139F9"/>
    <w:rsid w:val="00813FBB"/>
    <w:rsid w:val="0081536F"/>
    <w:rsid w:val="00815BB4"/>
    <w:rsid w:val="008160EE"/>
    <w:rsid w:val="008163CA"/>
    <w:rsid w:val="0082041F"/>
    <w:rsid w:val="00820AED"/>
    <w:rsid w:val="008217A5"/>
    <w:rsid w:val="0082233B"/>
    <w:rsid w:val="0082286A"/>
    <w:rsid w:val="00822F52"/>
    <w:rsid w:val="00823EF6"/>
    <w:rsid w:val="008250E7"/>
    <w:rsid w:val="00826EB2"/>
    <w:rsid w:val="008272FE"/>
    <w:rsid w:val="00830DBB"/>
    <w:rsid w:val="00832CC5"/>
    <w:rsid w:val="00837915"/>
    <w:rsid w:val="00837E96"/>
    <w:rsid w:val="00840C5A"/>
    <w:rsid w:val="00842F71"/>
    <w:rsid w:val="008459ED"/>
    <w:rsid w:val="00846789"/>
    <w:rsid w:val="00846C24"/>
    <w:rsid w:val="0084781C"/>
    <w:rsid w:val="00851001"/>
    <w:rsid w:val="008520AC"/>
    <w:rsid w:val="00852A86"/>
    <w:rsid w:val="008530BE"/>
    <w:rsid w:val="0085427A"/>
    <w:rsid w:val="00854DCE"/>
    <w:rsid w:val="00856324"/>
    <w:rsid w:val="00856717"/>
    <w:rsid w:val="008569CB"/>
    <w:rsid w:val="008628D2"/>
    <w:rsid w:val="00862931"/>
    <w:rsid w:val="00862BC1"/>
    <w:rsid w:val="00863699"/>
    <w:rsid w:val="008638F2"/>
    <w:rsid w:val="00863D99"/>
    <w:rsid w:val="00864085"/>
    <w:rsid w:val="00864EA6"/>
    <w:rsid w:val="00865688"/>
    <w:rsid w:val="00865CE7"/>
    <w:rsid w:val="00866821"/>
    <w:rsid w:val="0086738B"/>
    <w:rsid w:val="008675B5"/>
    <w:rsid w:val="008708B7"/>
    <w:rsid w:val="008729B9"/>
    <w:rsid w:val="00877A3F"/>
    <w:rsid w:val="008810F3"/>
    <w:rsid w:val="00882D73"/>
    <w:rsid w:val="008834B2"/>
    <w:rsid w:val="00884CBD"/>
    <w:rsid w:val="00884F22"/>
    <w:rsid w:val="00887655"/>
    <w:rsid w:val="00890488"/>
    <w:rsid w:val="00892B33"/>
    <w:rsid w:val="00892E20"/>
    <w:rsid w:val="00893271"/>
    <w:rsid w:val="00894AD4"/>
    <w:rsid w:val="00896FF8"/>
    <w:rsid w:val="0089770F"/>
    <w:rsid w:val="008A1719"/>
    <w:rsid w:val="008B004A"/>
    <w:rsid w:val="008B2A26"/>
    <w:rsid w:val="008B2CC8"/>
    <w:rsid w:val="008B2EF5"/>
    <w:rsid w:val="008B427B"/>
    <w:rsid w:val="008B4E0B"/>
    <w:rsid w:val="008B524F"/>
    <w:rsid w:val="008B5967"/>
    <w:rsid w:val="008B5AB0"/>
    <w:rsid w:val="008B7D7A"/>
    <w:rsid w:val="008C1072"/>
    <w:rsid w:val="008C21B7"/>
    <w:rsid w:val="008C2332"/>
    <w:rsid w:val="008C3CB5"/>
    <w:rsid w:val="008C4240"/>
    <w:rsid w:val="008C55A9"/>
    <w:rsid w:val="008C6066"/>
    <w:rsid w:val="008C6927"/>
    <w:rsid w:val="008C6AF5"/>
    <w:rsid w:val="008C6CB0"/>
    <w:rsid w:val="008C797A"/>
    <w:rsid w:val="008D0875"/>
    <w:rsid w:val="008D2E8D"/>
    <w:rsid w:val="008D2FD3"/>
    <w:rsid w:val="008D3247"/>
    <w:rsid w:val="008D6986"/>
    <w:rsid w:val="008D6E96"/>
    <w:rsid w:val="008E0AA0"/>
    <w:rsid w:val="008E34F2"/>
    <w:rsid w:val="008E4737"/>
    <w:rsid w:val="008E4D74"/>
    <w:rsid w:val="008E5627"/>
    <w:rsid w:val="008E5A93"/>
    <w:rsid w:val="008E609C"/>
    <w:rsid w:val="008E6D32"/>
    <w:rsid w:val="008E78ED"/>
    <w:rsid w:val="008E7CEE"/>
    <w:rsid w:val="008F08A6"/>
    <w:rsid w:val="008F4094"/>
    <w:rsid w:val="008F42A6"/>
    <w:rsid w:val="008F5A7D"/>
    <w:rsid w:val="008F7716"/>
    <w:rsid w:val="0090144E"/>
    <w:rsid w:val="009046CC"/>
    <w:rsid w:val="009065C8"/>
    <w:rsid w:val="00906B1E"/>
    <w:rsid w:val="00907188"/>
    <w:rsid w:val="00910180"/>
    <w:rsid w:val="009103EF"/>
    <w:rsid w:val="00910DE5"/>
    <w:rsid w:val="00912712"/>
    <w:rsid w:val="0091533F"/>
    <w:rsid w:val="00915BD5"/>
    <w:rsid w:val="00915E09"/>
    <w:rsid w:val="00916C51"/>
    <w:rsid w:val="0091793B"/>
    <w:rsid w:val="009218F6"/>
    <w:rsid w:val="00923B23"/>
    <w:rsid w:val="00925C6B"/>
    <w:rsid w:val="00925F7A"/>
    <w:rsid w:val="0092712B"/>
    <w:rsid w:val="0092790A"/>
    <w:rsid w:val="00931017"/>
    <w:rsid w:val="00933ECD"/>
    <w:rsid w:val="00934092"/>
    <w:rsid w:val="00935574"/>
    <w:rsid w:val="00936C4A"/>
    <w:rsid w:val="00937FEB"/>
    <w:rsid w:val="00940377"/>
    <w:rsid w:val="00941781"/>
    <w:rsid w:val="00941FB5"/>
    <w:rsid w:val="009425A3"/>
    <w:rsid w:val="00943A0D"/>
    <w:rsid w:val="00944602"/>
    <w:rsid w:val="0094486F"/>
    <w:rsid w:val="00945A6D"/>
    <w:rsid w:val="00945D96"/>
    <w:rsid w:val="00946F6F"/>
    <w:rsid w:val="00947898"/>
    <w:rsid w:val="0095178D"/>
    <w:rsid w:val="0095246F"/>
    <w:rsid w:val="009529DB"/>
    <w:rsid w:val="0095376B"/>
    <w:rsid w:val="00957A3E"/>
    <w:rsid w:val="00962F3C"/>
    <w:rsid w:val="00963315"/>
    <w:rsid w:val="009636FF"/>
    <w:rsid w:val="00963EC9"/>
    <w:rsid w:val="00964033"/>
    <w:rsid w:val="009648B3"/>
    <w:rsid w:val="00964FEC"/>
    <w:rsid w:val="009651EC"/>
    <w:rsid w:val="0096533D"/>
    <w:rsid w:val="00965B2E"/>
    <w:rsid w:val="00966306"/>
    <w:rsid w:val="00971044"/>
    <w:rsid w:val="00973640"/>
    <w:rsid w:val="00974F4B"/>
    <w:rsid w:val="00976131"/>
    <w:rsid w:val="00976729"/>
    <w:rsid w:val="00981BE7"/>
    <w:rsid w:val="009836F7"/>
    <w:rsid w:val="00983E5C"/>
    <w:rsid w:val="00984B71"/>
    <w:rsid w:val="00985A80"/>
    <w:rsid w:val="00986324"/>
    <w:rsid w:val="00986539"/>
    <w:rsid w:val="0098655F"/>
    <w:rsid w:val="00986EA7"/>
    <w:rsid w:val="00987830"/>
    <w:rsid w:val="009909A8"/>
    <w:rsid w:val="00990D17"/>
    <w:rsid w:val="00991395"/>
    <w:rsid w:val="009923C4"/>
    <w:rsid w:val="00995782"/>
    <w:rsid w:val="00996B4D"/>
    <w:rsid w:val="009A055B"/>
    <w:rsid w:val="009A0E97"/>
    <w:rsid w:val="009A0EBB"/>
    <w:rsid w:val="009A1AEE"/>
    <w:rsid w:val="009A1B31"/>
    <w:rsid w:val="009A31F8"/>
    <w:rsid w:val="009A41E6"/>
    <w:rsid w:val="009A5E98"/>
    <w:rsid w:val="009A66A2"/>
    <w:rsid w:val="009A7CDE"/>
    <w:rsid w:val="009B0057"/>
    <w:rsid w:val="009B12B6"/>
    <w:rsid w:val="009B2ABB"/>
    <w:rsid w:val="009B4388"/>
    <w:rsid w:val="009B5B91"/>
    <w:rsid w:val="009B6402"/>
    <w:rsid w:val="009C0FB5"/>
    <w:rsid w:val="009C19DA"/>
    <w:rsid w:val="009C2C77"/>
    <w:rsid w:val="009C2FC1"/>
    <w:rsid w:val="009C4CD5"/>
    <w:rsid w:val="009C4D45"/>
    <w:rsid w:val="009C5696"/>
    <w:rsid w:val="009C7C28"/>
    <w:rsid w:val="009D0427"/>
    <w:rsid w:val="009D0610"/>
    <w:rsid w:val="009D102B"/>
    <w:rsid w:val="009D104A"/>
    <w:rsid w:val="009D2367"/>
    <w:rsid w:val="009D2BD3"/>
    <w:rsid w:val="009D2E76"/>
    <w:rsid w:val="009D2F6A"/>
    <w:rsid w:val="009D4C27"/>
    <w:rsid w:val="009D5E29"/>
    <w:rsid w:val="009D6398"/>
    <w:rsid w:val="009E3D65"/>
    <w:rsid w:val="009E3E7A"/>
    <w:rsid w:val="009E5C44"/>
    <w:rsid w:val="009E5DA7"/>
    <w:rsid w:val="009E5F61"/>
    <w:rsid w:val="009E6779"/>
    <w:rsid w:val="009F0A16"/>
    <w:rsid w:val="009F0F0D"/>
    <w:rsid w:val="009F1A64"/>
    <w:rsid w:val="009F2264"/>
    <w:rsid w:val="009F2702"/>
    <w:rsid w:val="009F2A66"/>
    <w:rsid w:val="009F3075"/>
    <w:rsid w:val="009F3A89"/>
    <w:rsid w:val="009F3D1E"/>
    <w:rsid w:val="009F57D7"/>
    <w:rsid w:val="009F6454"/>
    <w:rsid w:val="009F6F79"/>
    <w:rsid w:val="00A001B9"/>
    <w:rsid w:val="00A03429"/>
    <w:rsid w:val="00A03B9F"/>
    <w:rsid w:val="00A047F8"/>
    <w:rsid w:val="00A04DA2"/>
    <w:rsid w:val="00A05C1D"/>
    <w:rsid w:val="00A06AD6"/>
    <w:rsid w:val="00A06D5B"/>
    <w:rsid w:val="00A07B36"/>
    <w:rsid w:val="00A102CE"/>
    <w:rsid w:val="00A1102E"/>
    <w:rsid w:val="00A1407B"/>
    <w:rsid w:val="00A143F1"/>
    <w:rsid w:val="00A14458"/>
    <w:rsid w:val="00A148F8"/>
    <w:rsid w:val="00A15429"/>
    <w:rsid w:val="00A169E5"/>
    <w:rsid w:val="00A1763E"/>
    <w:rsid w:val="00A21382"/>
    <w:rsid w:val="00A21499"/>
    <w:rsid w:val="00A2292C"/>
    <w:rsid w:val="00A23FFA"/>
    <w:rsid w:val="00A24211"/>
    <w:rsid w:val="00A256F4"/>
    <w:rsid w:val="00A258FC"/>
    <w:rsid w:val="00A25964"/>
    <w:rsid w:val="00A3024F"/>
    <w:rsid w:val="00A30828"/>
    <w:rsid w:val="00A30C38"/>
    <w:rsid w:val="00A3138A"/>
    <w:rsid w:val="00A31588"/>
    <w:rsid w:val="00A323E6"/>
    <w:rsid w:val="00A3357B"/>
    <w:rsid w:val="00A33743"/>
    <w:rsid w:val="00A34E49"/>
    <w:rsid w:val="00A35E49"/>
    <w:rsid w:val="00A35FCD"/>
    <w:rsid w:val="00A36A1D"/>
    <w:rsid w:val="00A372B3"/>
    <w:rsid w:val="00A37D8F"/>
    <w:rsid w:val="00A40E02"/>
    <w:rsid w:val="00A42931"/>
    <w:rsid w:val="00A43219"/>
    <w:rsid w:val="00A43494"/>
    <w:rsid w:val="00A439B5"/>
    <w:rsid w:val="00A440D9"/>
    <w:rsid w:val="00A45F10"/>
    <w:rsid w:val="00A46E4D"/>
    <w:rsid w:val="00A47C8B"/>
    <w:rsid w:val="00A50522"/>
    <w:rsid w:val="00A505A7"/>
    <w:rsid w:val="00A5108C"/>
    <w:rsid w:val="00A54F25"/>
    <w:rsid w:val="00A56602"/>
    <w:rsid w:val="00A5775D"/>
    <w:rsid w:val="00A603C8"/>
    <w:rsid w:val="00A606A9"/>
    <w:rsid w:val="00A6176B"/>
    <w:rsid w:val="00A61C6D"/>
    <w:rsid w:val="00A63026"/>
    <w:rsid w:val="00A630A0"/>
    <w:rsid w:val="00A6521F"/>
    <w:rsid w:val="00A65C55"/>
    <w:rsid w:val="00A700B6"/>
    <w:rsid w:val="00A706BA"/>
    <w:rsid w:val="00A71F4C"/>
    <w:rsid w:val="00A72862"/>
    <w:rsid w:val="00A739D1"/>
    <w:rsid w:val="00A74DC2"/>
    <w:rsid w:val="00A75607"/>
    <w:rsid w:val="00A75813"/>
    <w:rsid w:val="00A75A83"/>
    <w:rsid w:val="00A7674F"/>
    <w:rsid w:val="00A7703E"/>
    <w:rsid w:val="00A77E41"/>
    <w:rsid w:val="00A81CB4"/>
    <w:rsid w:val="00A82267"/>
    <w:rsid w:val="00A82BD7"/>
    <w:rsid w:val="00A82C69"/>
    <w:rsid w:val="00A843F5"/>
    <w:rsid w:val="00A8619C"/>
    <w:rsid w:val="00A86C54"/>
    <w:rsid w:val="00A90443"/>
    <w:rsid w:val="00A918AF"/>
    <w:rsid w:val="00A91BEF"/>
    <w:rsid w:val="00A94066"/>
    <w:rsid w:val="00A94E6A"/>
    <w:rsid w:val="00A95307"/>
    <w:rsid w:val="00A95C21"/>
    <w:rsid w:val="00A9654F"/>
    <w:rsid w:val="00A965F4"/>
    <w:rsid w:val="00A96B6A"/>
    <w:rsid w:val="00A96F6A"/>
    <w:rsid w:val="00AA6031"/>
    <w:rsid w:val="00AA7821"/>
    <w:rsid w:val="00AA782D"/>
    <w:rsid w:val="00AB0FE6"/>
    <w:rsid w:val="00AB14DA"/>
    <w:rsid w:val="00AB165F"/>
    <w:rsid w:val="00AB1A96"/>
    <w:rsid w:val="00AB264A"/>
    <w:rsid w:val="00AB3FD5"/>
    <w:rsid w:val="00AB47BF"/>
    <w:rsid w:val="00AB4DAE"/>
    <w:rsid w:val="00AB55FB"/>
    <w:rsid w:val="00AB5E93"/>
    <w:rsid w:val="00AB7E7E"/>
    <w:rsid w:val="00AC0E0A"/>
    <w:rsid w:val="00AC1F7E"/>
    <w:rsid w:val="00AC2A05"/>
    <w:rsid w:val="00AC2EA5"/>
    <w:rsid w:val="00AC3BCF"/>
    <w:rsid w:val="00AC559D"/>
    <w:rsid w:val="00AC5EA4"/>
    <w:rsid w:val="00AC650A"/>
    <w:rsid w:val="00AC6544"/>
    <w:rsid w:val="00AC679F"/>
    <w:rsid w:val="00AC6A45"/>
    <w:rsid w:val="00AD25C8"/>
    <w:rsid w:val="00AD3219"/>
    <w:rsid w:val="00AE1329"/>
    <w:rsid w:val="00AE1558"/>
    <w:rsid w:val="00AE281A"/>
    <w:rsid w:val="00AE4A85"/>
    <w:rsid w:val="00AE5395"/>
    <w:rsid w:val="00AE5B03"/>
    <w:rsid w:val="00AE5B7D"/>
    <w:rsid w:val="00AE6209"/>
    <w:rsid w:val="00AE7753"/>
    <w:rsid w:val="00AF1C57"/>
    <w:rsid w:val="00AF24D5"/>
    <w:rsid w:val="00AF2DEA"/>
    <w:rsid w:val="00AF317A"/>
    <w:rsid w:val="00AF3944"/>
    <w:rsid w:val="00AF4DFD"/>
    <w:rsid w:val="00AF731C"/>
    <w:rsid w:val="00AF7731"/>
    <w:rsid w:val="00AF7A2D"/>
    <w:rsid w:val="00B01ADA"/>
    <w:rsid w:val="00B03616"/>
    <w:rsid w:val="00B065E2"/>
    <w:rsid w:val="00B0773C"/>
    <w:rsid w:val="00B10083"/>
    <w:rsid w:val="00B10F67"/>
    <w:rsid w:val="00B125A1"/>
    <w:rsid w:val="00B12637"/>
    <w:rsid w:val="00B1331A"/>
    <w:rsid w:val="00B16CB9"/>
    <w:rsid w:val="00B20791"/>
    <w:rsid w:val="00B20D4A"/>
    <w:rsid w:val="00B2167A"/>
    <w:rsid w:val="00B238BD"/>
    <w:rsid w:val="00B243AD"/>
    <w:rsid w:val="00B25726"/>
    <w:rsid w:val="00B25EDB"/>
    <w:rsid w:val="00B269C9"/>
    <w:rsid w:val="00B2775C"/>
    <w:rsid w:val="00B278DE"/>
    <w:rsid w:val="00B3073C"/>
    <w:rsid w:val="00B315C9"/>
    <w:rsid w:val="00B32309"/>
    <w:rsid w:val="00B32DD8"/>
    <w:rsid w:val="00B334F0"/>
    <w:rsid w:val="00B33A00"/>
    <w:rsid w:val="00B36981"/>
    <w:rsid w:val="00B36DEA"/>
    <w:rsid w:val="00B37807"/>
    <w:rsid w:val="00B407BC"/>
    <w:rsid w:val="00B40894"/>
    <w:rsid w:val="00B42A7D"/>
    <w:rsid w:val="00B4320D"/>
    <w:rsid w:val="00B43D2D"/>
    <w:rsid w:val="00B443BF"/>
    <w:rsid w:val="00B44850"/>
    <w:rsid w:val="00B52360"/>
    <w:rsid w:val="00B52604"/>
    <w:rsid w:val="00B52AEE"/>
    <w:rsid w:val="00B52B35"/>
    <w:rsid w:val="00B55295"/>
    <w:rsid w:val="00B560E7"/>
    <w:rsid w:val="00B56223"/>
    <w:rsid w:val="00B60471"/>
    <w:rsid w:val="00B608FF"/>
    <w:rsid w:val="00B642AE"/>
    <w:rsid w:val="00B648DF"/>
    <w:rsid w:val="00B6553B"/>
    <w:rsid w:val="00B670FF"/>
    <w:rsid w:val="00B6745C"/>
    <w:rsid w:val="00B717B8"/>
    <w:rsid w:val="00B72731"/>
    <w:rsid w:val="00B72777"/>
    <w:rsid w:val="00B729BC"/>
    <w:rsid w:val="00B7364A"/>
    <w:rsid w:val="00B73941"/>
    <w:rsid w:val="00B7406A"/>
    <w:rsid w:val="00B753EA"/>
    <w:rsid w:val="00B76D1F"/>
    <w:rsid w:val="00B77F2B"/>
    <w:rsid w:val="00B77F5A"/>
    <w:rsid w:val="00B81A84"/>
    <w:rsid w:val="00B81BD7"/>
    <w:rsid w:val="00B82AB7"/>
    <w:rsid w:val="00B83D07"/>
    <w:rsid w:val="00B8481F"/>
    <w:rsid w:val="00B8650D"/>
    <w:rsid w:val="00B867EC"/>
    <w:rsid w:val="00B905B0"/>
    <w:rsid w:val="00B91CF3"/>
    <w:rsid w:val="00B93D49"/>
    <w:rsid w:val="00B94D13"/>
    <w:rsid w:val="00B95E10"/>
    <w:rsid w:val="00B96050"/>
    <w:rsid w:val="00B96635"/>
    <w:rsid w:val="00B97382"/>
    <w:rsid w:val="00B97AB9"/>
    <w:rsid w:val="00BA2546"/>
    <w:rsid w:val="00BA3420"/>
    <w:rsid w:val="00BA4887"/>
    <w:rsid w:val="00BA48B7"/>
    <w:rsid w:val="00BA624D"/>
    <w:rsid w:val="00BA7E37"/>
    <w:rsid w:val="00BB170A"/>
    <w:rsid w:val="00BB4FA2"/>
    <w:rsid w:val="00BB5809"/>
    <w:rsid w:val="00BB5FB1"/>
    <w:rsid w:val="00BB6D28"/>
    <w:rsid w:val="00BB752C"/>
    <w:rsid w:val="00BC1C25"/>
    <w:rsid w:val="00BC2126"/>
    <w:rsid w:val="00BC37B2"/>
    <w:rsid w:val="00BC3E97"/>
    <w:rsid w:val="00BC4334"/>
    <w:rsid w:val="00BC4A2F"/>
    <w:rsid w:val="00BC5B89"/>
    <w:rsid w:val="00BC603F"/>
    <w:rsid w:val="00BD007C"/>
    <w:rsid w:val="00BD16AB"/>
    <w:rsid w:val="00BD2144"/>
    <w:rsid w:val="00BD22B1"/>
    <w:rsid w:val="00BD283C"/>
    <w:rsid w:val="00BD29DC"/>
    <w:rsid w:val="00BD3A71"/>
    <w:rsid w:val="00BD548A"/>
    <w:rsid w:val="00BD7A11"/>
    <w:rsid w:val="00BE0C73"/>
    <w:rsid w:val="00BE1274"/>
    <w:rsid w:val="00BE1CF2"/>
    <w:rsid w:val="00BE2677"/>
    <w:rsid w:val="00BE341E"/>
    <w:rsid w:val="00BE5CC3"/>
    <w:rsid w:val="00BE60E1"/>
    <w:rsid w:val="00BF4620"/>
    <w:rsid w:val="00BF4A11"/>
    <w:rsid w:val="00BF6C59"/>
    <w:rsid w:val="00BF77EF"/>
    <w:rsid w:val="00C01276"/>
    <w:rsid w:val="00C0150B"/>
    <w:rsid w:val="00C02CAF"/>
    <w:rsid w:val="00C03371"/>
    <w:rsid w:val="00C03E89"/>
    <w:rsid w:val="00C05251"/>
    <w:rsid w:val="00C05949"/>
    <w:rsid w:val="00C10530"/>
    <w:rsid w:val="00C12969"/>
    <w:rsid w:val="00C14661"/>
    <w:rsid w:val="00C15165"/>
    <w:rsid w:val="00C15440"/>
    <w:rsid w:val="00C15BC1"/>
    <w:rsid w:val="00C24E6A"/>
    <w:rsid w:val="00C30025"/>
    <w:rsid w:val="00C310EC"/>
    <w:rsid w:val="00C3182F"/>
    <w:rsid w:val="00C351F7"/>
    <w:rsid w:val="00C36E14"/>
    <w:rsid w:val="00C3709F"/>
    <w:rsid w:val="00C37ED8"/>
    <w:rsid w:val="00C37F73"/>
    <w:rsid w:val="00C40EA9"/>
    <w:rsid w:val="00C43422"/>
    <w:rsid w:val="00C44307"/>
    <w:rsid w:val="00C4443F"/>
    <w:rsid w:val="00C44D9C"/>
    <w:rsid w:val="00C44E51"/>
    <w:rsid w:val="00C4527E"/>
    <w:rsid w:val="00C4680F"/>
    <w:rsid w:val="00C46ACD"/>
    <w:rsid w:val="00C47E95"/>
    <w:rsid w:val="00C5166D"/>
    <w:rsid w:val="00C52427"/>
    <w:rsid w:val="00C5339B"/>
    <w:rsid w:val="00C54683"/>
    <w:rsid w:val="00C57C30"/>
    <w:rsid w:val="00C60476"/>
    <w:rsid w:val="00C604B8"/>
    <w:rsid w:val="00C60DB9"/>
    <w:rsid w:val="00C61CF6"/>
    <w:rsid w:val="00C61E4D"/>
    <w:rsid w:val="00C629E5"/>
    <w:rsid w:val="00C64A1E"/>
    <w:rsid w:val="00C652C7"/>
    <w:rsid w:val="00C65806"/>
    <w:rsid w:val="00C65940"/>
    <w:rsid w:val="00C66A8B"/>
    <w:rsid w:val="00C67B61"/>
    <w:rsid w:val="00C7059F"/>
    <w:rsid w:val="00C71CF6"/>
    <w:rsid w:val="00C726EE"/>
    <w:rsid w:val="00C74300"/>
    <w:rsid w:val="00C74B6A"/>
    <w:rsid w:val="00C7595B"/>
    <w:rsid w:val="00C763D0"/>
    <w:rsid w:val="00C76848"/>
    <w:rsid w:val="00C77BA9"/>
    <w:rsid w:val="00C77D37"/>
    <w:rsid w:val="00C77DAF"/>
    <w:rsid w:val="00C77EE7"/>
    <w:rsid w:val="00C80BC3"/>
    <w:rsid w:val="00C81989"/>
    <w:rsid w:val="00C8218F"/>
    <w:rsid w:val="00C82FAB"/>
    <w:rsid w:val="00C8354B"/>
    <w:rsid w:val="00C86FFA"/>
    <w:rsid w:val="00C87951"/>
    <w:rsid w:val="00C925B0"/>
    <w:rsid w:val="00C93609"/>
    <w:rsid w:val="00C93B37"/>
    <w:rsid w:val="00C94535"/>
    <w:rsid w:val="00C94682"/>
    <w:rsid w:val="00C947D6"/>
    <w:rsid w:val="00C94946"/>
    <w:rsid w:val="00C94DAA"/>
    <w:rsid w:val="00C95E7A"/>
    <w:rsid w:val="00C96965"/>
    <w:rsid w:val="00C969C6"/>
    <w:rsid w:val="00C96B02"/>
    <w:rsid w:val="00C96C33"/>
    <w:rsid w:val="00C96FC9"/>
    <w:rsid w:val="00C97829"/>
    <w:rsid w:val="00CA069B"/>
    <w:rsid w:val="00CA1523"/>
    <w:rsid w:val="00CA43A7"/>
    <w:rsid w:val="00CA564F"/>
    <w:rsid w:val="00CA5FD4"/>
    <w:rsid w:val="00CA664F"/>
    <w:rsid w:val="00CA7103"/>
    <w:rsid w:val="00CA75F1"/>
    <w:rsid w:val="00CA7A63"/>
    <w:rsid w:val="00CB06D1"/>
    <w:rsid w:val="00CB2A7F"/>
    <w:rsid w:val="00CB4A1C"/>
    <w:rsid w:val="00CB4DF2"/>
    <w:rsid w:val="00CB7316"/>
    <w:rsid w:val="00CB7A2A"/>
    <w:rsid w:val="00CC1847"/>
    <w:rsid w:val="00CC2AC0"/>
    <w:rsid w:val="00CC2EE4"/>
    <w:rsid w:val="00CC42F3"/>
    <w:rsid w:val="00CC4E7B"/>
    <w:rsid w:val="00CC5B37"/>
    <w:rsid w:val="00CC6008"/>
    <w:rsid w:val="00CC6A0A"/>
    <w:rsid w:val="00CC6F3B"/>
    <w:rsid w:val="00CC719B"/>
    <w:rsid w:val="00CC7356"/>
    <w:rsid w:val="00CD31E7"/>
    <w:rsid w:val="00CD34BB"/>
    <w:rsid w:val="00CD371F"/>
    <w:rsid w:val="00CD61FB"/>
    <w:rsid w:val="00CE16B8"/>
    <w:rsid w:val="00CE1A43"/>
    <w:rsid w:val="00CE38EB"/>
    <w:rsid w:val="00CE3AD5"/>
    <w:rsid w:val="00CE3BD5"/>
    <w:rsid w:val="00CE507E"/>
    <w:rsid w:val="00CE6338"/>
    <w:rsid w:val="00CE79C3"/>
    <w:rsid w:val="00CE7D8E"/>
    <w:rsid w:val="00CF008A"/>
    <w:rsid w:val="00CF04FA"/>
    <w:rsid w:val="00CF1BA0"/>
    <w:rsid w:val="00CF2F7D"/>
    <w:rsid w:val="00CF4150"/>
    <w:rsid w:val="00CF514F"/>
    <w:rsid w:val="00CF565A"/>
    <w:rsid w:val="00CF686D"/>
    <w:rsid w:val="00CF73F2"/>
    <w:rsid w:val="00D0036D"/>
    <w:rsid w:val="00D008E0"/>
    <w:rsid w:val="00D00B25"/>
    <w:rsid w:val="00D0159E"/>
    <w:rsid w:val="00D0300C"/>
    <w:rsid w:val="00D033C1"/>
    <w:rsid w:val="00D04219"/>
    <w:rsid w:val="00D05742"/>
    <w:rsid w:val="00D059F0"/>
    <w:rsid w:val="00D065D6"/>
    <w:rsid w:val="00D13614"/>
    <w:rsid w:val="00D1375F"/>
    <w:rsid w:val="00D13CB0"/>
    <w:rsid w:val="00D13FFF"/>
    <w:rsid w:val="00D16725"/>
    <w:rsid w:val="00D16874"/>
    <w:rsid w:val="00D174BA"/>
    <w:rsid w:val="00D17BE1"/>
    <w:rsid w:val="00D21097"/>
    <w:rsid w:val="00D2206C"/>
    <w:rsid w:val="00D22301"/>
    <w:rsid w:val="00D23334"/>
    <w:rsid w:val="00D2366E"/>
    <w:rsid w:val="00D24443"/>
    <w:rsid w:val="00D2446D"/>
    <w:rsid w:val="00D26421"/>
    <w:rsid w:val="00D27B9E"/>
    <w:rsid w:val="00D3050C"/>
    <w:rsid w:val="00D3095A"/>
    <w:rsid w:val="00D30E8D"/>
    <w:rsid w:val="00D31424"/>
    <w:rsid w:val="00D31843"/>
    <w:rsid w:val="00D31863"/>
    <w:rsid w:val="00D31BAA"/>
    <w:rsid w:val="00D31D72"/>
    <w:rsid w:val="00D3205D"/>
    <w:rsid w:val="00D33126"/>
    <w:rsid w:val="00D37B35"/>
    <w:rsid w:val="00D4137E"/>
    <w:rsid w:val="00D41E9B"/>
    <w:rsid w:val="00D434D8"/>
    <w:rsid w:val="00D43EE8"/>
    <w:rsid w:val="00D43FD0"/>
    <w:rsid w:val="00D44399"/>
    <w:rsid w:val="00D44B88"/>
    <w:rsid w:val="00D46AED"/>
    <w:rsid w:val="00D46D5A"/>
    <w:rsid w:val="00D50D6D"/>
    <w:rsid w:val="00D51233"/>
    <w:rsid w:val="00D560D5"/>
    <w:rsid w:val="00D561F6"/>
    <w:rsid w:val="00D56E6F"/>
    <w:rsid w:val="00D57195"/>
    <w:rsid w:val="00D57B1F"/>
    <w:rsid w:val="00D62499"/>
    <w:rsid w:val="00D63DCE"/>
    <w:rsid w:val="00D647A3"/>
    <w:rsid w:val="00D668D2"/>
    <w:rsid w:val="00D66A6F"/>
    <w:rsid w:val="00D66B0B"/>
    <w:rsid w:val="00D67C84"/>
    <w:rsid w:val="00D71207"/>
    <w:rsid w:val="00D715C2"/>
    <w:rsid w:val="00D72D87"/>
    <w:rsid w:val="00D73153"/>
    <w:rsid w:val="00D75D99"/>
    <w:rsid w:val="00D76DFC"/>
    <w:rsid w:val="00D77267"/>
    <w:rsid w:val="00D77293"/>
    <w:rsid w:val="00D809FA"/>
    <w:rsid w:val="00D8190A"/>
    <w:rsid w:val="00D8191C"/>
    <w:rsid w:val="00D81FA6"/>
    <w:rsid w:val="00D83361"/>
    <w:rsid w:val="00D83C5B"/>
    <w:rsid w:val="00D846A8"/>
    <w:rsid w:val="00D86025"/>
    <w:rsid w:val="00D86917"/>
    <w:rsid w:val="00D87545"/>
    <w:rsid w:val="00D8755C"/>
    <w:rsid w:val="00D8758A"/>
    <w:rsid w:val="00D8769B"/>
    <w:rsid w:val="00D90FD4"/>
    <w:rsid w:val="00D925B0"/>
    <w:rsid w:val="00D92FCB"/>
    <w:rsid w:val="00D969A7"/>
    <w:rsid w:val="00D96A86"/>
    <w:rsid w:val="00DA2BF6"/>
    <w:rsid w:val="00DA3976"/>
    <w:rsid w:val="00DA3E12"/>
    <w:rsid w:val="00DA3F0D"/>
    <w:rsid w:val="00DA4485"/>
    <w:rsid w:val="00DA4CF7"/>
    <w:rsid w:val="00DA549F"/>
    <w:rsid w:val="00DB02D0"/>
    <w:rsid w:val="00DB0B42"/>
    <w:rsid w:val="00DB0E5C"/>
    <w:rsid w:val="00DB2911"/>
    <w:rsid w:val="00DB3625"/>
    <w:rsid w:val="00DB4C7F"/>
    <w:rsid w:val="00DB4FE2"/>
    <w:rsid w:val="00DB58A9"/>
    <w:rsid w:val="00DB5D47"/>
    <w:rsid w:val="00DC031E"/>
    <w:rsid w:val="00DC0869"/>
    <w:rsid w:val="00DC0A83"/>
    <w:rsid w:val="00DC0D94"/>
    <w:rsid w:val="00DC277B"/>
    <w:rsid w:val="00DC2DCF"/>
    <w:rsid w:val="00DC49C5"/>
    <w:rsid w:val="00DC78E1"/>
    <w:rsid w:val="00DC78E7"/>
    <w:rsid w:val="00DC78F4"/>
    <w:rsid w:val="00DD2FC1"/>
    <w:rsid w:val="00DD4EE0"/>
    <w:rsid w:val="00DD7480"/>
    <w:rsid w:val="00DE0D59"/>
    <w:rsid w:val="00DE1184"/>
    <w:rsid w:val="00DE13CD"/>
    <w:rsid w:val="00DE197E"/>
    <w:rsid w:val="00DE1F9F"/>
    <w:rsid w:val="00DE2253"/>
    <w:rsid w:val="00DE3B41"/>
    <w:rsid w:val="00DE4186"/>
    <w:rsid w:val="00DE72E2"/>
    <w:rsid w:val="00DF03E5"/>
    <w:rsid w:val="00DF2412"/>
    <w:rsid w:val="00DF46B0"/>
    <w:rsid w:val="00DF4708"/>
    <w:rsid w:val="00DF489D"/>
    <w:rsid w:val="00DF502B"/>
    <w:rsid w:val="00DF5C1F"/>
    <w:rsid w:val="00DF6169"/>
    <w:rsid w:val="00DF633D"/>
    <w:rsid w:val="00DF646B"/>
    <w:rsid w:val="00DF68D4"/>
    <w:rsid w:val="00E00453"/>
    <w:rsid w:val="00E016F0"/>
    <w:rsid w:val="00E03A02"/>
    <w:rsid w:val="00E045FD"/>
    <w:rsid w:val="00E06461"/>
    <w:rsid w:val="00E107A2"/>
    <w:rsid w:val="00E11FC3"/>
    <w:rsid w:val="00E12403"/>
    <w:rsid w:val="00E131B3"/>
    <w:rsid w:val="00E13F86"/>
    <w:rsid w:val="00E14401"/>
    <w:rsid w:val="00E14D0E"/>
    <w:rsid w:val="00E15042"/>
    <w:rsid w:val="00E16E9B"/>
    <w:rsid w:val="00E16EC4"/>
    <w:rsid w:val="00E204C6"/>
    <w:rsid w:val="00E20AF2"/>
    <w:rsid w:val="00E216D3"/>
    <w:rsid w:val="00E27362"/>
    <w:rsid w:val="00E30FB5"/>
    <w:rsid w:val="00E315E9"/>
    <w:rsid w:val="00E32DA7"/>
    <w:rsid w:val="00E33A46"/>
    <w:rsid w:val="00E34840"/>
    <w:rsid w:val="00E356D5"/>
    <w:rsid w:val="00E35E95"/>
    <w:rsid w:val="00E40029"/>
    <w:rsid w:val="00E4002B"/>
    <w:rsid w:val="00E41085"/>
    <w:rsid w:val="00E42619"/>
    <w:rsid w:val="00E434D4"/>
    <w:rsid w:val="00E43DA0"/>
    <w:rsid w:val="00E44970"/>
    <w:rsid w:val="00E45E87"/>
    <w:rsid w:val="00E5337C"/>
    <w:rsid w:val="00E53AD4"/>
    <w:rsid w:val="00E53F36"/>
    <w:rsid w:val="00E55FF5"/>
    <w:rsid w:val="00E5661C"/>
    <w:rsid w:val="00E57426"/>
    <w:rsid w:val="00E61495"/>
    <w:rsid w:val="00E62262"/>
    <w:rsid w:val="00E62877"/>
    <w:rsid w:val="00E62E3B"/>
    <w:rsid w:val="00E6334D"/>
    <w:rsid w:val="00E64204"/>
    <w:rsid w:val="00E65D9B"/>
    <w:rsid w:val="00E678E0"/>
    <w:rsid w:val="00E67F81"/>
    <w:rsid w:val="00E70AB1"/>
    <w:rsid w:val="00E70FEA"/>
    <w:rsid w:val="00E71CC5"/>
    <w:rsid w:val="00E76D97"/>
    <w:rsid w:val="00E771DC"/>
    <w:rsid w:val="00E77522"/>
    <w:rsid w:val="00E77E33"/>
    <w:rsid w:val="00E77F3F"/>
    <w:rsid w:val="00E83C49"/>
    <w:rsid w:val="00E8601A"/>
    <w:rsid w:val="00E86953"/>
    <w:rsid w:val="00E87081"/>
    <w:rsid w:val="00E8774D"/>
    <w:rsid w:val="00E922FB"/>
    <w:rsid w:val="00E9306C"/>
    <w:rsid w:val="00E9656A"/>
    <w:rsid w:val="00E978FB"/>
    <w:rsid w:val="00EA0CEB"/>
    <w:rsid w:val="00EA183A"/>
    <w:rsid w:val="00EA1F44"/>
    <w:rsid w:val="00EA2C74"/>
    <w:rsid w:val="00EA4863"/>
    <w:rsid w:val="00EA4AF9"/>
    <w:rsid w:val="00EA5246"/>
    <w:rsid w:val="00EA7859"/>
    <w:rsid w:val="00EA7AD5"/>
    <w:rsid w:val="00EA7F7F"/>
    <w:rsid w:val="00EB0056"/>
    <w:rsid w:val="00EB0455"/>
    <w:rsid w:val="00EB0AE1"/>
    <w:rsid w:val="00EB2519"/>
    <w:rsid w:val="00EB25F7"/>
    <w:rsid w:val="00EB26AA"/>
    <w:rsid w:val="00EB2857"/>
    <w:rsid w:val="00EB28DF"/>
    <w:rsid w:val="00EB36DD"/>
    <w:rsid w:val="00EB3C2F"/>
    <w:rsid w:val="00EB49FB"/>
    <w:rsid w:val="00EB50BA"/>
    <w:rsid w:val="00EB6EE3"/>
    <w:rsid w:val="00EB7333"/>
    <w:rsid w:val="00EB78CB"/>
    <w:rsid w:val="00EC0D7F"/>
    <w:rsid w:val="00EC106D"/>
    <w:rsid w:val="00EC1D65"/>
    <w:rsid w:val="00EC34B0"/>
    <w:rsid w:val="00EC3DBA"/>
    <w:rsid w:val="00EC43F0"/>
    <w:rsid w:val="00EC48C3"/>
    <w:rsid w:val="00EC4D29"/>
    <w:rsid w:val="00EC5B57"/>
    <w:rsid w:val="00EC6183"/>
    <w:rsid w:val="00EC718D"/>
    <w:rsid w:val="00ED07F6"/>
    <w:rsid w:val="00ED0AB4"/>
    <w:rsid w:val="00ED1024"/>
    <w:rsid w:val="00ED3B40"/>
    <w:rsid w:val="00ED6DF2"/>
    <w:rsid w:val="00ED735F"/>
    <w:rsid w:val="00EE088F"/>
    <w:rsid w:val="00EE10F6"/>
    <w:rsid w:val="00EE1559"/>
    <w:rsid w:val="00EE18C7"/>
    <w:rsid w:val="00EE1D82"/>
    <w:rsid w:val="00EE51E5"/>
    <w:rsid w:val="00EE6520"/>
    <w:rsid w:val="00EE6753"/>
    <w:rsid w:val="00EF0932"/>
    <w:rsid w:val="00EF1224"/>
    <w:rsid w:val="00EF16B5"/>
    <w:rsid w:val="00EF3FD7"/>
    <w:rsid w:val="00EF44AB"/>
    <w:rsid w:val="00EF5ACF"/>
    <w:rsid w:val="00EF68B2"/>
    <w:rsid w:val="00EF6D9C"/>
    <w:rsid w:val="00EF6F36"/>
    <w:rsid w:val="00EF70F9"/>
    <w:rsid w:val="00EF7134"/>
    <w:rsid w:val="00EF7530"/>
    <w:rsid w:val="00EF7E06"/>
    <w:rsid w:val="00F00333"/>
    <w:rsid w:val="00F00BE7"/>
    <w:rsid w:val="00F01F99"/>
    <w:rsid w:val="00F02080"/>
    <w:rsid w:val="00F029E9"/>
    <w:rsid w:val="00F049C2"/>
    <w:rsid w:val="00F06C6A"/>
    <w:rsid w:val="00F06D79"/>
    <w:rsid w:val="00F1008C"/>
    <w:rsid w:val="00F10E93"/>
    <w:rsid w:val="00F1219D"/>
    <w:rsid w:val="00F13CA0"/>
    <w:rsid w:val="00F1463A"/>
    <w:rsid w:val="00F1473A"/>
    <w:rsid w:val="00F15185"/>
    <w:rsid w:val="00F151A6"/>
    <w:rsid w:val="00F20E10"/>
    <w:rsid w:val="00F21F00"/>
    <w:rsid w:val="00F2409F"/>
    <w:rsid w:val="00F258F0"/>
    <w:rsid w:val="00F25BC8"/>
    <w:rsid w:val="00F25BF4"/>
    <w:rsid w:val="00F25DD7"/>
    <w:rsid w:val="00F2674B"/>
    <w:rsid w:val="00F31A44"/>
    <w:rsid w:val="00F31D12"/>
    <w:rsid w:val="00F333F7"/>
    <w:rsid w:val="00F37CB2"/>
    <w:rsid w:val="00F402B4"/>
    <w:rsid w:val="00F40AA1"/>
    <w:rsid w:val="00F40ACB"/>
    <w:rsid w:val="00F412A9"/>
    <w:rsid w:val="00F42B9A"/>
    <w:rsid w:val="00F42E6E"/>
    <w:rsid w:val="00F4317C"/>
    <w:rsid w:val="00F440DE"/>
    <w:rsid w:val="00F442CA"/>
    <w:rsid w:val="00F452DD"/>
    <w:rsid w:val="00F45946"/>
    <w:rsid w:val="00F45C96"/>
    <w:rsid w:val="00F47167"/>
    <w:rsid w:val="00F47AB9"/>
    <w:rsid w:val="00F50FAC"/>
    <w:rsid w:val="00F53474"/>
    <w:rsid w:val="00F53A9A"/>
    <w:rsid w:val="00F55C4F"/>
    <w:rsid w:val="00F56D30"/>
    <w:rsid w:val="00F5756A"/>
    <w:rsid w:val="00F57D04"/>
    <w:rsid w:val="00F60A36"/>
    <w:rsid w:val="00F62ECA"/>
    <w:rsid w:val="00F631F5"/>
    <w:rsid w:val="00F633C5"/>
    <w:rsid w:val="00F64D57"/>
    <w:rsid w:val="00F64FEA"/>
    <w:rsid w:val="00F659BD"/>
    <w:rsid w:val="00F66ED2"/>
    <w:rsid w:val="00F676B7"/>
    <w:rsid w:val="00F71D16"/>
    <w:rsid w:val="00F72CA8"/>
    <w:rsid w:val="00F7323F"/>
    <w:rsid w:val="00F7408D"/>
    <w:rsid w:val="00F75963"/>
    <w:rsid w:val="00F763D0"/>
    <w:rsid w:val="00F764EF"/>
    <w:rsid w:val="00F77A28"/>
    <w:rsid w:val="00F77CAD"/>
    <w:rsid w:val="00F80441"/>
    <w:rsid w:val="00F8156F"/>
    <w:rsid w:val="00F83F48"/>
    <w:rsid w:val="00F86832"/>
    <w:rsid w:val="00F87AFC"/>
    <w:rsid w:val="00F9009A"/>
    <w:rsid w:val="00F9068E"/>
    <w:rsid w:val="00F90DFB"/>
    <w:rsid w:val="00F93044"/>
    <w:rsid w:val="00F93AF5"/>
    <w:rsid w:val="00F9427C"/>
    <w:rsid w:val="00F94BAB"/>
    <w:rsid w:val="00F9597B"/>
    <w:rsid w:val="00F962BF"/>
    <w:rsid w:val="00F969F4"/>
    <w:rsid w:val="00F970D0"/>
    <w:rsid w:val="00FA09F3"/>
    <w:rsid w:val="00FA3BE2"/>
    <w:rsid w:val="00FA5C0A"/>
    <w:rsid w:val="00FA63CE"/>
    <w:rsid w:val="00FA7839"/>
    <w:rsid w:val="00FB0B76"/>
    <w:rsid w:val="00FB0C0B"/>
    <w:rsid w:val="00FB259B"/>
    <w:rsid w:val="00FB2B62"/>
    <w:rsid w:val="00FB33A6"/>
    <w:rsid w:val="00FB5599"/>
    <w:rsid w:val="00FB5947"/>
    <w:rsid w:val="00FB6F38"/>
    <w:rsid w:val="00FB7286"/>
    <w:rsid w:val="00FB73A6"/>
    <w:rsid w:val="00FC0AA7"/>
    <w:rsid w:val="00FC15A4"/>
    <w:rsid w:val="00FC2A84"/>
    <w:rsid w:val="00FC2E14"/>
    <w:rsid w:val="00FC4C77"/>
    <w:rsid w:val="00FC7D44"/>
    <w:rsid w:val="00FD0014"/>
    <w:rsid w:val="00FD3EE7"/>
    <w:rsid w:val="00FD413A"/>
    <w:rsid w:val="00FD4547"/>
    <w:rsid w:val="00FD4867"/>
    <w:rsid w:val="00FD55A5"/>
    <w:rsid w:val="00FD55C4"/>
    <w:rsid w:val="00FD6209"/>
    <w:rsid w:val="00FE25CA"/>
    <w:rsid w:val="00FE4C3F"/>
    <w:rsid w:val="00FE5AB2"/>
    <w:rsid w:val="00FE6680"/>
    <w:rsid w:val="00FE7B05"/>
    <w:rsid w:val="00FF173D"/>
    <w:rsid w:val="00FF259E"/>
    <w:rsid w:val="00FF2B39"/>
    <w:rsid w:val="00FF3D62"/>
    <w:rsid w:val="00FF485A"/>
    <w:rsid w:val="00FF72CC"/>
    <w:rsid w:val="065D1309"/>
    <w:rsid w:val="073419BD"/>
    <w:rsid w:val="09137C67"/>
    <w:rsid w:val="17272C40"/>
    <w:rsid w:val="379D80B5"/>
    <w:rsid w:val="3BEEDCC1"/>
    <w:rsid w:val="56ED41D6"/>
    <w:rsid w:val="5FBE18EC"/>
    <w:rsid w:val="781237A6"/>
    <w:rsid w:val="7F755E7F"/>
    <w:rsid w:val="7F9E8539"/>
    <w:rsid w:val="8D7F1425"/>
    <w:rsid w:val="F6FF01F2"/>
    <w:rsid w:val="FFFD3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6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2"/>
    <w:basedOn w:val="1"/>
    <w:next w:val="1"/>
    <w:link w:val="35"/>
    <w:semiHidden/>
    <w:unhideWhenUsed/>
    <w:qFormat/>
    <w:uiPriority w:val="9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paragraph" w:styleId="4">
    <w:name w:val="heading 4"/>
    <w:basedOn w:val="1"/>
    <w:next w:val="1"/>
    <w:link w:val="38"/>
    <w:semiHidden/>
    <w:unhideWhenUsed/>
    <w:qFormat/>
    <w:uiPriority w:val="9"/>
    <w:pPr>
      <w:keepNext/>
      <w:keepLines/>
      <w:spacing w:before="40"/>
      <w:outlineLvl w:val="3"/>
    </w:pPr>
    <w:rPr>
      <w:rFonts w:asciiTheme="majorHAnsi" w:hAnsiTheme="majorHAnsi" w:eastAsiaTheme="majorEastAsia" w:cstheme="majorBidi"/>
      <w:i/>
      <w:iCs/>
      <w:color w:val="2F5597" w:themeColor="accent1" w:themeShade="BF"/>
    </w:rPr>
  </w:style>
  <w:style w:type="paragraph" w:styleId="5">
    <w:name w:val="heading 5"/>
    <w:basedOn w:val="1"/>
    <w:next w:val="1"/>
    <w:link w:val="33"/>
    <w:semiHidden/>
    <w:unhideWhenUsed/>
    <w:qFormat/>
    <w:uiPriority w:val="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29"/>
    <w:unhideWhenUsed/>
    <w:qFormat/>
    <w:uiPriority w:val="99"/>
    <w:pPr>
      <w:jc w:val="left"/>
    </w:pPr>
  </w:style>
  <w:style w:type="paragraph" w:styleId="7">
    <w:name w:val="foot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1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HTML Preformatted"/>
    <w:basedOn w:val="1"/>
    <w:link w:val="28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0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1">
    <w:name w:val="annotation subject"/>
    <w:basedOn w:val="6"/>
    <w:next w:val="6"/>
    <w:link w:val="30"/>
    <w:semiHidden/>
    <w:unhideWhenUsed/>
    <w:qFormat/>
    <w:uiPriority w:val="99"/>
    <w:rPr>
      <w:b/>
      <w:bCs/>
    </w:rPr>
  </w:style>
  <w:style w:type="character" w:styleId="14">
    <w:name w:val="Emphasis"/>
    <w:basedOn w:val="13"/>
    <w:qFormat/>
    <w:uiPriority w:val="20"/>
    <w:rPr>
      <w:i/>
      <w:iCs/>
    </w:rPr>
  </w:style>
  <w:style w:type="character" w:styleId="15">
    <w:name w:val="line number"/>
    <w:basedOn w:val="13"/>
    <w:semiHidden/>
    <w:unhideWhenUsed/>
    <w:qFormat/>
    <w:uiPriority w:val="99"/>
  </w:style>
  <w:style w:type="character" w:styleId="16">
    <w:name w:val="Hyperlink"/>
    <w:basedOn w:val="13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7">
    <w:name w:val="annotation reference"/>
    <w:basedOn w:val="13"/>
    <w:semiHidden/>
    <w:unhideWhenUsed/>
    <w:qFormat/>
    <w:uiPriority w:val="99"/>
    <w:rPr>
      <w:sz w:val="21"/>
      <w:szCs w:val="21"/>
    </w:rPr>
  </w:style>
  <w:style w:type="character" w:customStyle="1" w:styleId="18">
    <w:name w:val="页眉 字符"/>
    <w:basedOn w:val="13"/>
    <w:link w:val="8"/>
    <w:qFormat/>
    <w:uiPriority w:val="99"/>
    <w:rPr>
      <w:sz w:val="18"/>
      <w:szCs w:val="18"/>
    </w:rPr>
  </w:style>
  <w:style w:type="character" w:customStyle="1" w:styleId="19">
    <w:name w:val="页脚 字符"/>
    <w:basedOn w:val="13"/>
    <w:link w:val="7"/>
    <w:qFormat/>
    <w:uiPriority w:val="99"/>
    <w:rPr>
      <w:sz w:val="18"/>
      <w:szCs w:val="18"/>
    </w:rPr>
  </w:style>
  <w:style w:type="character" w:customStyle="1" w:styleId="20">
    <w:name w:val="result-html"/>
    <w:basedOn w:val="13"/>
    <w:qFormat/>
    <w:uiPriority w:val="0"/>
  </w:style>
  <w:style w:type="paragraph" w:customStyle="1" w:styleId="21">
    <w:name w:val="EndNote Bibliography Title"/>
    <w:basedOn w:val="1"/>
    <w:link w:val="22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2">
    <w:name w:val="EndNote Bibliography Title 字符"/>
    <w:basedOn w:val="13"/>
    <w:link w:val="21"/>
    <w:qFormat/>
    <w:uiPriority w:val="0"/>
    <w:rPr>
      <w:rFonts w:ascii="等线" w:hAnsi="等线" w:eastAsia="等线"/>
      <w:kern w:val="2"/>
      <w:szCs w:val="22"/>
    </w:rPr>
  </w:style>
  <w:style w:type="paragraph" w:customStyle="1" w:styleId="23">
    <w:name w:val="EndNote Bibliography"/>
    <w:basedOn w:val="1"/>
    <w:link w:val="24"/>
    <w:qFormat/>
    <w:uiPriority w:val="0"/>
    <w:rPr>
      <w:rFonts w:ascii="等线" w:hAnsi="等线" w:eastAsia="等线"/>
      <w:sz w:val="20"/>
    </w:rPr>
  </w:style>
  <w:style w:type="character" w:customStyle="1" w:styleId="24">
    <w:name w:val="EndNote Bibliography 字符"/>
    <w:basedOn w:val="13"/>
    <w:link w:val="23"/>
    <w:qFormat/>
    <w:uiPriority w:val="0"/>
    <w:rPr>
      <w:rFonts w:ascii="等线" w:hAnsi="等线" w:eastAsia="等线"/>
      <w:kern w:val="2"/>
      <w:szCs w:val="22"/>
    </w:rPr>
  </w:style>
  <w:style w:type="character" w:customStyle="1" w:styleId="25">
    <w:name w:val="ezstring-field"/>
    <w:basedOn w:val="13"/>
    <w:qFormat/>
    <w:uiPriority w:val="0"/>
  </w:style>
  <w:style w:type="character" w:customStyle="1" w:styleId="26">
    <w:name w:val="标题 1 字符"/>
    <w:basedOn w:val="13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27">
    <w:name w:val="fip_mark"/>
    <w:basedOn w:val="13"/>
    <w:qFormat/>
    <w:uiPriority w:val="0"/>
  </w:style>
  <w:style w:type="character" w:customStyle="1" w:styleId="28">
    <w:name w:val="HTML 预设格式 字符"/>
    <w:basedOn w:val="13"/>
    <w:link w:val="9"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29">
    <w:name w:val="批注文字 字符"/>
    <w:basedOn w:val="13"/>
    <w:link w:val="6"/>
    <w:qFormat/>
    <w:uiPriority w:val="99"/>
    <w:rPr>
      <w:kern w:val="2"/>
      <w:sz w:val="21"/>
      <w:szCs w:val="22"/>
    </w:rPr>
  </w:style>
  <w:style w:type="character" w:customStyle="1" w:styleId="30">
    <w:name w:val="批注主题 字符"/>
    <w:basedOn w:val="29"/>
    <w:link w:val="11"/>
    <w:semiHidden/>
    <w:qFormat/>
    <w:uiPriority w:val="99"/>
    <w:rPr>
      <w:b/>
      <w:bCs/>
      <w:kern w:val="2"/>
      <w:sz w:val="21"/>
      <w:szCs w:val="22"/>
    </w:rPr>
  </w:style>
  <w:style w:type="paragraph" w:styleId="31">
    <w:name w:val="List Paragraph"/>
    <w:basedOn w:val="1"/>
    <w:qFormat/>
    <w:uiPriority w:val="99"/>
    <w:pPr>
      <w:ind w:firstLine="420" w:firstLineChars="200"/>
    </w:pPr>
  </w:style>
  <w:style w:type="paragraph" w:customStyle="1" w:styleId="32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3">
    <w:name w:val="标题 5 字符"/>
    <w:basedOn w:val="13"/>
    <w:link w:val="5"/>
    <w:semiHidden/>
    <w:qFormat/>
    <w:uiPriority w:val="9"/>
    <w:rPr>
      <w:b/>
      <w:bCs/>
      <w:kern w:val="2"/>
      <w:sz w:val="28"/>
      <w:szCs w:val="28"/>
    </w:rPr>
  </w:style>
  <w:style w:type="paragraph" w:customStyle="1" w:styleId="34">
    <w:name w:val="Paragraph"/>
    <w:basedOn w:val="1"/>
    <w:qFormat/>
    <w:uiPriority w:val="0"/>
    <w:pPr>
      <w:widowControl/>
      <w:spacing w:before="12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character" w:customStyle="1" w:styleId="35">
    <w:name w:val="标题 2 字符"/>
    <w:basedOn w:val="13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kern w:val="2"/>
      <w:sz w:val="26"/>
      <w:szCs w:val="26"/>
    </w:rPr>
  </w:style>
  <w:style w:type="character" w:customStyle="1" w:styleId="36">
    <w:name w:val="hgkelc"/>
    <w:basedOn w:val="13"/>
    <w:qFormat/>
    <w:uiPriority w:val="0"/>
  </w:style>
  <w:style w:type="character" w:customStyle="1" w:styleId="37">
    <w:name w:val="Unresolved Mention"/>
    <w:basedOn w:val="13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8">
    <w:name w:val="标题 4 字符"/>
    <w:basedOn w:val="13"/>
    <w:link w:val="4"/>
    <w:semiHidden/>
    <w:qFormat/>
    <w:uiPriority w:val="9"/>
    <w:rPr>
      <w:rFonts w:asciiTheme="majorHAnsi" w:hAnsiTheme="majorHAnsi" w:eastAsiaTheme="majorEastAsia" w:cstheme="majorBidi"/>
      <w:i/>
      <w:iCs/>
      <w:color w:val="2F5597" w:themeColor="accent1" w:themeShade="BF"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microsoft.com/office/2006/relationships/keyMapCustomizations" Target="customizations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3</Words>
  <Characters>1448</Characters>
  <Lines>12</Lines>
  <Paragraphs>3</Paragraphs>
  <TotalTime>4</TotalTime>
  <ScaleCrop>false</ScaleCrop>
  <LinksUpToDate>false</LinksUpToDate>
  <CharactersWithSpaces>1698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0T00:39:00Z</dcterms:created>
  <dc:creator>廖 佳韬</dc:creator>
  <cp:lastModifiedBy>z</cp:lastModifiedBy>
  <dcterms:modified xsi:type="dcterms:W3CDTF">2024-02-05T22:43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AEEDDA5947564B268780752151562E86</vt:lpwstr>
  </property>
</Properties>
</file>